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FC6934" w14:textId="1FB5F138" w:rsidR="00927F56" w:rsidRPr="00E54A2A" w:rsidRDefault="002E0E78" w:rsidP="009C6C07">
      <w:pPr>
        <w:spacing w:line="276" w:lineRule="auto"/>
        <w:rPr>
          <w:rFonts w:ascii="Times New Roman" w:hAnsi="Times New Roman" w:cs="Times New Roman"/>
        </w:rPr>
      </w:pPr>
      <w:r w:rsidRPr="00E54A2A">
        <w:rPr>
          <w:rFonts w:ascii="Times New Roman" w:hAnsi="Times New Roman" w:cs="Times New Roman"/>
          <w:b/>
          <w:bCs/>
        </w:rPr>
        <w:t>Supplementary</w:t>
      </w:r>
      <w:r w:rsidR="00927F56" w:rsidRPr="00E54A2A">
        <w:rPr>
          <w:rFonts w:ascii="Times New Roman" w:hAnsi="Times New Roman" w:cs="Times New Roman"/>
          <w:b/>
          <w:bCs/>
        </w:rPr>
        <w:t xml:space="preserve"> Table S5</w:t>
      </w:r>
      <w:r w:rsidR="00D466A7" w:rsidRPr="00E54A2A">
        <w:rPr>
          <w:rFonts w:ascii="Times New Roman" w:hAnsi="Times New Roman" w:cs="Times New Roman"/>
          <w:b/>
          <w:bCs/>
        </w:rPr>
        <w:t>.</w:t>
      </w:r>
      <w:r w:rsidR="00927F56" w:rsidRPr="00E54A2A">
        <w:rPr>
          <w:rFonts w:ascii="Times New Roman" w:hAnsi="Times New Roman" w:cs="Times New Roman"/>
        </w:rPr>
        <w:t xml:space="preserve"> Annotations for </w:t>
      </w:r>
      <w:r w:rsidR="00550585" w:rsidRPr="00E54A2A">
        <w:rPr>
          <w:rFonts w:ascii="Times New Roman" w:hAnsi="Times New Roman" w:cs="Times New Roman"/>
        </w:rPr>
        <w:t xml:space="preserve">the </w:t>
      </w:r>
      <w:r w:rsidR="00927F56" w:rsidRPr="00E54A2A">
        <w:rPr>
          <w:rFonts w:ascii="Times New Roman" w:hAnsi="Times New Roman" w:cs="Times New Roman"/>
        </w:rPr>
        <w:t xml:space="preserve">284 </w:t>
      </w:r>
      <w:r w:rsidR="002710A6" w:rsidRPr="00E54A2A">
        <w:rPr>
          <w:rFonts w:ascii="Times New Roman" w:hAnsi="Times New Roman" w:cs="Times New Roman"/>
        </w:rPr>
        <w:t xml:space="preserve">candidate </w:t>
      </w:r>
      <w:r w:rsidR="00927F56" w:rsidRPr="00E54A2A">
        <w:rPr>
          <w:rFonts w:ascii="Times New Roman" w:hAnsi="Times New Roman" w:cs="Times New Roman"/>
        </w:rPr>
        <w:t>DE</w:t>
      </w:r>
      <w:r w:rsidR="0073375C" w:rsidRPr="00E54A2A">
        <w:rPr>
          <w:rFonts w:ascii="Times New Roman" w:hAnsi="Times New Roman" w:cs="Times New Roman"/>
        </w:rPr>
        <w:t>G</w:t>
      </w:r>
      <w:r w:rsidR="00927F56" w:rsidRPr="00E54A2A">
        <w:rPr>
          <w:rFonts w:ascii="Times New Roman" w:hAnsi="Times New Roman" w:cs="Times New Roman"/>
        </w:rPr>
        <w:t>s co</w:t>
      </w:r>
      <w:r w:rsidR="001C7F33">
        <w:rPr>
          <w:rFonts w:ascii="Times New Roman" w:hAnsi="Times New Roman" w:cs="Times New Roman"/>
        </w:rPr>
        <w:t>-</w:t>
      </w:r>
      <w:r w:rsidR="00927F56" w:rsidRPr="00E54A2A">
        <w:rPr>
          <w:rFonts w:ascii="Times New Roman" w:hAnsi="Times New Roman" w:cs="Times New Roman"/>
        </w:rPr>
        <w:t xml:space="preserve">localizing with leaf angle QTL (genes are grouped by </w:t>
      </w:r>
      <w:r w:rsidR="00550585" w:rsidRPr="00E54A2A">
        <w:rPr>
          <w:rFonts w:ascii="Times New Roman" w:hAnsi="Times New Roman" w:cs="Times New Roman"/>
        </w:rPr>
        <w:t xml:space="preserve">    </w:t>
      </w:r>
      <w:r w:rsidR="00927F56" w:rsidRPr="00E54A2A">
        <w:rPr>
          <w:rFonts w:ascii="Times New Roman" w:hAnsi="Times New Roman" w:cs="Times New Roman"/>
        </w:rPr>
        <w:t>chromosome).</w:t>
      </w:r>
    </w:p>
    <w:tbl>
      <w:tblPr>
        <w:tblW w:w="119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40"/>
        <w:gridCol w:w="1980"/>
        <w:gridCol w:w="8200"/>
      </w:tblGrid>
      <w:tr w:rsidR="00927F56" w:rsidRPr="00E54A2A" w14:paraId="54A6672E" w14:textId="77777777" w:rsidTr="00954AEF">
        <w:trPr>
          <w:trHeight w:val="340"/>
          <w:jc w:val="center"/>
        </w:trPr>
        <w:tc>
          <w:tcPr>
            <w:tcW w:w="1740" w:type="dxa"/>
            <w:shd w:val="clear" w:color="auto" w:fill="auto"/>
            <w:vAlign w:val="center"/>
            <w:hideMark/>
          </w:tcPr>
          <w:p w14:paraId="015CC0AB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E580C41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ene Name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72DAF2ED" w14:textId="206C715A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notation (Phyto</w:t>
            </w:r>
            <w:r w:rsidR="00E97FD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z</w:t>
            </w:r>
            <w:r w:rsidRPr="00E54A2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me.net)</w:t>
            </w:r>
          </w:p>
        </w:tc>
      </w:tr>
      <w:tr w:rsidR="00927F56" w:rsidRPr="00E54A2A" w14:paraId="65056A81" w14:textId="77777777" w:rsidTr="00954AEF">
        <w:trPr>
          <w:trHeight w:val="320"/>
          <w:jc w:val="center"/>
        </w:trPr>
        <w:tc>
          <w:tcPr>
            <w:tcW w:w="1740" w:type="dxa"/>
            <w:vMerge w:val="restart"/>
            <w:shd w:val="clear" w:color="auto" w:fill="auto"/>
            <w:vAlign w:val="center"/>
            <w:hideMark/>
          </w:tcPr>
          <w:p w14:paraId="0ED13DE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 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C41B4B9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Sobic.001G1565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4FBEC7D7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AGC_PVPK_like_kin82y.9 - ACG kinases include homologs to PKA, PKG and PKC, expressed</w:t>
            </w:r>
          </w:p>
        </w:tc>
      </w:tr>
      <w:tr w:rsidR="00927F56" w:rsidRPr="00E54A2A" w14:paraId="3912D40F" w14:textId="77777777" w:rsidTr="00954AEF">
        <w:trPr>
          <w:trHeight w:val="320"/>
          <w:jc w:val="center"/>
        </w:trPr>
        <w:tc>
          <w:tcPr>
            <w:tcW w:w="1740" w:type="dxa"/>
            <w:vMerge/>
            <w:vAlign w:val="center"/>
            <w:hideMark/>
          </w:tcPr>
          <w:p w14:paraId="1BD3CA2E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7000F18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Sobic.001G1572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484FD107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amino acid permease family protein, putative, expressed</w:t>
            </w:r>
          </w:p>
        </w:tc>
      </w:tr>
      <w:tr w:rsidR="00927F56" w:rsidRPr="00E54A2A" w14:paraId="54A6E207" w14:textId="77777777" w:rsidTr="00954AEF">
        <w:trPr>
          <w:trHeight w:val="320"/>
          <w:jc w:val="center"/>
        </w:trPr>
        <w:tc>
          <w:tcPr>
            <w:tcW w:w="1740" w:type="dxa"/>
            <w:vMerge/>
            <w:vAlign w:val="center"/>
            <w:hideMark/>
          </w:tcPr>
          <w:p w14:paraId="225E071D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C4397D7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Sobic.001G1580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1824BE58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selT</w:t>
            </w:r>
            <w:proofErr w:type="spellEnd"/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selW</w:t>
            </w:r>
            <w:proofErr w:type="spellEnd"/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selH</w:t>
            </w:r>
            <w:proofErr w:type="spellEnd"/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selenoprotein</w:t>
            </w:r>
            <w:proofErr w:type="spellEnd"/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domain containing protein, expressed</w:t>
            </w:r>
          </w:p>
        </w:tc>
      </w:tr>
      <w:tr w:rsidR="00927F56" w:rsidRPr="00E54A2A" w14:paraId="6B92793C" w14:textId="77777777" w:rsidTr="00954AEF">
        <w:trPr>
          <w:trHeight w:val="320"/>
          <w:jc w:val="center"/>
        </w:trPr>
        <w:tc>
          <w:tcPr>
            <w:tcW w:w="1740" w:type="dxa"/>
            <w:vMerge/>
            <w:vAlign w:val="center"/>
            <w:hideMark/>
          </w:tcPr>
          <w:p w14:paraId="2139F8E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80E0E3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Sobic.001G1589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5E43D6C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helix-loop-helix DNA-binding domain containing protein, expressed</w:t>
            </w:r>
          </w:p>
        </w:tc>
      </w:tr>
      <w:tr w:rsidR="00927F56" w:rsidRPr="00E54A2A" w14:paraId="78FA30E5" w14:textId="77777777" w:rsidTr="00954AEF">
        <w:trPr>
          <w:trHeight w:val="320"/>
          <w:jc w:val="center"/>
        </w:trPr>
        <w:tc>
          <w:tcPr>
            <w:tcW w:w="1740" w:type="dxa"/>
            <w:vMerge/>
            <w:vAlign w:val="center"/>
            <w:hideMark/>
          </w:tcPr>
          <w:p w14:paraId="6D41EBCE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500252A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Sobic.001G1602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419E8251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expressed protein</w:t>
            </w:r>
          </w:p>
        </w:tc>
      </w:tr>
      <w:tr w:rsidR="00927F56" w:rsidRPr="00E54A2A" w14:paraId="3636B0BE" w14:textId="77777777" w:rsidTr="00954AEF">
        <w:trPr>
          <w:trHeight w:val="320"/>
          <w:jc w:val="center"/>
        </w:trPr>
        <w:tc>
          <w:tcPr>
            <w:tcW w:w="1740" w:type="dxa"/>
            <w:vMerge/>
            <w:vAlign w:val="center"/>
            <w:hideMark/>
          </w:tcPr>
          <w:p w14:paraId="3132A85E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F71FCA1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Sobic.001G1615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52F5AE9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OsIAA12 - Auxin-responsive Aux/IAA gene family member, expressed</w:t>
            </w:r>
          </w:p>
        </w:tc>
      </w:tr>
      <w:tr w:rsidR="00927F56" w:rsidRPr="00E54A2A" w14:paraId="78EC3965" w14:textId="77777777" w:rsidTr="00954AEF">
        <w:trPr>
          <w:trHeight w:val="320"/>
          <w:jc w:val="center"/>
        </w:trPr>
        <w:tc>
          <w:tcPr>
            <w:tcW w:w="1740" w:type="dxa"/>
            <w:vMerge/>
            <w:vAlign w:val="center"/>
            <w:hideMark/>
          </w:tcPr>
          <w:p w14:paraId="6B27281C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83AB82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Sobic.001G166401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5FB68A8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gibberellin 20 oxidase 2, putative, expressed</w:t>
            </w:r>
          </w:p>
        </w:tc>
      </w:tr>
      <w:tr w:rsidR="00927F56" w:rsidRPr="00E54A2A" w14:paraId="1F1B63CA" w14:textId="77777777" w:rsidTr="00954AEF">
        <w:trPr>
          <w:trHeight w:val="320"/>
          <w:jc w:val="center"/>
        </w:trPr>
        <w:tc>
          <w:tcPr>
            <w:tcW w:w="1740" w:type="dxa"/>
            <w:vMerge/>
            <w:vAlign w:val="center"/>
            <w:hideMark/>
          </w:tcPr>
          <w:p w14:paraId="1962E349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1B62A49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Sobic.001G1679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4480DFED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oxidoreductase, </w:t>
            </w:r>
            <w:proofErr w:type="spellStart"/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aldo</w:t>
            </w:r>
            <w:proofErr w:type="spellEnd"/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/keto reductase family protein, putative, expressed</w:t>
            </w:r>
          </w:p>
        </w:tc>
      </w:tr>
      <w:tr w:rsidR="00927F56" w:rsidRPr="00E54A2A" w14:paraId="1018E8A7" w14:textId="77777777" w:rsidTr="00954AEF">
        <w:trPr>
          <w:trHeight w:val="320"/>
          <w:jc w:val="center"/>
        </w:trPr>
        <w:tc>
          <w:tcPr>
            <w:tcW w:w="1740" w:type="dxa"/>
            <w:vMerge/>
            <w:vAlign w:val="center"/>
            <w:hideMark/>
          </w:tcPr>
          <w:p w14:paraId="78CFFAF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DDB097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Sobic.001G170301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3706849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GASR2 - Gibberellin-regulated GASA/GAST/</w:t>
            </w:r>
            <w:proofErr w:type="spellStart"/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Snakin</w:t>
            </w:r>
            <w:proofErr w:type="spellEnd"/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family protein precursor, putative, expressed</w:t>
            </w:r>
          </w:p>
        </w:tc>
      </w:tr>
      <w:tr w:rsidR="00927F56" w:rsidRPr="00E54A2A" w14:paraId="0DE03CE3" w14:textId="77777777" w:rsidTr="00954AEF">
        <w:trPr>
          <w:trHeight w:val="320"/>
          <w:jc w:val="center"/>
        </w:trPr>
        <w:tc>
          <w:tcPr>
            <w:tcW w:w="1740" w:type="dxa"/>
            <w:vMerge/>
            <w:vAlign w:val="center"/>
            <w:hideMark/>
          </w:tcPr>
          <w:p w14:paraId="26A1FBB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F41E23D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Sobic.001G1724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0D90FA5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cytochrome P450, putative, expressed</w:t>
            </w:r>
          </w:p>
        </w:tc>
      </w:tr>
      <w:tr w:rsidR="00927F56" w:rsidRPr="00E54A2A" w14:paraId="4C1FAE0E" w14:textId="77777777" w:rsidTr="00954AEF">
        <w:trPr>
          <w:trHeight w:val="320"/>
          <w:jc w:val="center"/>
        </w:trPr>
        <w:tc>
          <w:tcPr>
            <w:tcW w:w="1740" w:type="dxa"/>
            <w:vMerge/>
            <w:vAlign w:val="center"/>
            <w:hideMark/>
          </w:tcPr>
          <w:p w14:paraId="6E8C982B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2B6A34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Sobic.001G1770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53A3C09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chlorophyll A-B binding protein, putative, expressed</w:t>
            </w:r>
          </w:p>
        </w:tc>
      </w:tr>
      <w:tr w:rsidR="00927F56" w:rsidRPr="00E54A2A" w14:paraId="0436C06B" w14:textId="77777777" w:rsidTr="00954AEF">
        <w:trPr>
          <w:trHeight w:val="320"/>
          <w:jc w:val="center"/>
        </w:trPr>
        <w:tc>
          <w:tcPr>
            <w:tcW w:w="1740" w:type="dxa"/>
            <w:vMerge/>
            <w:vAlign w:val="center"/>
            <w:hideMark/>
          </w:tcPr>
          <w:p w14:paraId="7665231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0FFA7DC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Sobic.001G17825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0AD7647D" w14:textId="453C8863" w:rsidR="00927F56" w:rsidRPr="00E54A2A" w:rsidRDefault="00550585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Hypothetical protein</w:t>
            </w:r>
          </w:p>
        </w:tc>
      </w:tr>
      <w:tr w:rsidR="00927F56" w:rsidRPr="00E54A2A" w14:paraId="5496FBD8" w14:textId="77777777" w:rsidTr="00954AEF">
        <w:trPr>
          <w:trHeight w:val="320"/>
          <w:jc w:val="center"/>
        </w:trPr>
        <w:tc>
          <w:tcPr>
            <w:tcW w:w="1740" w:type="dxa"/>
            <w:vMerge/>
            <w:vAlign w:val="center"/>
            <w:hideMark/>
          </w:tcPr>
          <w:p w14:paraId="43807468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1FE81B7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Sobic.001G1791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0BC30B59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chloroplast post-illumination chlorophyll fluorescence increase protein, putative, expressed</w:t>
            </w:r>
          </w:p>
        </w:tc>
      </w:tr>
      <w:tr w:rsidR="00927F56" w:rsidRPr="00E54A2A" w14:paraId="62DC3DDB" w14:textId="77777777" w:rsidTr="00954AEF">
        <w:trPr>
          <w:trHeight w:val="320"/>
          <w:jc w:val="center"/>
        </w:trPr>
        <w:tc>
          <w:tcPr>
            <w:tcW w:w="1740" w:type="dxa"/>
            <w:vMerge/>
            <w:vAlign w:val="center"/>
            <w:hideMark/>
          </w:tcPr>
          <w:p w14:paraId="3F48753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9C6BB51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Sobic.001G1802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380CEC91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peroxisomal membrane protein, putative, expressed</w:t>
            </w:r>
          </w:p>
        </w:tc>
      </w:tr>
      <w:tr w:rsidR="00927F56" w:rsidRPr="00E54A2A" w14:paraId="3AA5AB96" w14:textId="77777777" w:rsidTr="00954AEF">
        <w:trPr>
          <w:trHeight w:val="320"/>
          <w:jc w:val="center"/>
        </w:trPr>
        <w:tc>
          <w:tcPr>
            <w:tcW w:w="1740" w:type="dxa"/>
            <w:vMerge/>
            <w:vAlign w:val="center"/>
            <w:hideMark/>
          </w:tcPr>
          <w:p w14:paraId="363DE9D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04039BE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Sobic.001G2377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3AF3EBB1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ransposon protein, putative, CACTA, </w:t>
            </w:r>
            <w:proofErr w:type="spellStart"/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En</w:t>
            </w:r>
            <w:proofErr w:type="spellEnd"/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Spm</w:t>
            </w:r>
            <w:proofErr w:type="spellEnd"/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ub-class, expressed</w:t>
            </w:r>
          </w:p>
        </w:tc>
      </w:tr>
      <w:tr w:rsidR="00927F56" w:rsidRPr="00E54A2A" w14:paraId="3F4D7637" w14:textId="77777777" w:rsidTr="00954AEF">
        <w:trPr>
          <w:trHeight w:val="320"/>
          <w:jc w:val="center"/>
        </w:trPr>
        <w:tc>
          <w:tcPr>
            <w:tcW w:w="1740" w:type="dxa"/>
            <w:vMerge/>
            <w:vAlign w:val="center"/>
            <w:hideMark/>
          </w:tcPr>
          <w:p w14:paraId="00B469E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44F25D9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Sobic.001G2412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0B6BBD6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protein kinase domain containing protein, expressed</w:t>
            </w:r>
          </w:p>
        </w:tc>
      </w:tr>
      <w:tr w:rsidR="00927F56" w:rsidRPr="00E54A2A" w14:paraId="1EB21A3B" w14:textId="77777777" w:rsidTr="00954AEF">
        <w:trPr>
          <w:trHeight w:val="320"/>
          <w:jc w:val="center"/>
        </w:trPr>
        <w:tc>
          <w:tcPr>
            <w:tcW w:w="1740" w:type="dxa"/>
            <w:vMerge/>
            <w:vAlign w:val="center"/>
            <w:hideMark/>
          </w:tcPr>
          <w:p w14:paraId="19BCE5C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EC6B6BC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Sobic.001G2473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285D4F2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calcium-transporting ATPase, plasma membrane-type, putative, expressed</w:t>
            </w:r>
          </w:p>
        </w:tc>
      </w:tr>
      <w:tr w:rsidR="00927F56" w:rsidRPr="00E54A2A" w14:paraId="70D4F912" w14:textId="77777777" w:rsidTr="00954AEF">
        <w:trPr>
          <w:trHeight w:val="320"/>
          <w:jc w:val="center"/>
        </w:trPr>
        <w:tc>
          <w:tcPr>
            <w:tcW w:w="1740" w:type="dxa"/>
            <w:vMerge/>
            <w:vAlign w:val="center"/>
            <w:hideMark/>
          </w:tcPr>
          <w:p w14:paraId="31A51078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475869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Sobic.001G2503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4BB81A47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oxidoreductase, putative, expressed</w:t>
            </w:r>
          </w:p>
        </w:tc>
      </w:tr>
      <w:tr w:rsidR="00927F56" w:rsidRPr="00E54A2A" w14:paraId="23002074" w14:textId="77777777" w:rsidTr="00954AEF">
        <w:trPr>
          <w:trHeight w:val="320"/>
          <w:jc w:val="center"/>
        </w:trPr>
        <w:tc>
          <w:tcPr>
            <w:tcW w:w="1740" w:type="dxa"/>
            <w:vMerge/>
            <w:vAlign w:val="center"/>
            <w:hideMark/>
          </w:tcPr>
          <w:p w14:paraId="35641B3B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C756B4B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Sobic.001G2514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1FA1F351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expressed protein</w:t>
            </w:r>
          </w:p>
        </w:tc>
      </w:tr>
      <w:tr w:rsidR="00927F56" w:rsidRPr="00E54A2A" w14:paraId="793143D5" w14:textId="77777777" w:rsidTr="00954AEF">
        <w:trPr>
          <w:trHeight w:val="320"/>
          <w:jc w:val="center"/>
        </w:trPr>
        <w:tc>
          <w:tcPr>
            <w:tcW w:w="1740" w:type="dxa"/>
            <w:vMerge/>
            <w:vAlign w:val="center"/>
            <w:hideMark/>
          </w:tcPr>
          <w:p w14:paraId="56E9B431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EB2A287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Sobic.001G2544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0611F00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uncharacterized oxidoreductase, putative, expressed</w:t>
            </w:r>
          </w:p>
        </w:tc>
      </w:tr>
      <w:tr w:rsidR="00927F56" w:rsidRPr="00E54A2A" w14:paraId="2500DFB3" w14:textId="77777777" w:rsidTr="00954AEF">
        <w:trPr>
          <w:trHeight w:val="320"/>
          <w:jc w:val="center"/>
        </w:trPr>
        <w:tc>
          <w:tcPr>
            <w:tcW w:w="1740" w:type="dxa"/>
            <w:vMerge/>
            <w:vAlign w:val="center"/>
            <w:hideMark/>
          </w:tcPr>
          <w:p w14:paraId="72042AAD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4E6290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Sobic.001G2582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2CC1E1D1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Ser/</w:t>
            </w:r>
            <w:proofErr w:type="spellStart"/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Thr</w:t>
            </w:r>
            <w:proofErr w:type="spellEnd"/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rotein phosphatase family protein, putative, expressed</w:t>
            </w:r>
          </w:p>
        </w:tc>
      </w:tr>
      <w:tr w:rsidR="00927F56" w:rsidRPr="00E54A2A" w14:paraId="6C336723" w14:textId="77777777" w:rsidTr="00954AEF">
        <w:trPr>
          <w:trHeight w:val="320"/>
          <w:jc w:val="center"/>
        </w:trPr>
        <w:tc>
          <w:tcPr>
            <w:tcW w:w="1740" w:type="dxa"/>
            <w:vMerge/>
            <w:vAlign w:val="center"/>
            <w:hideMark/>
          </w:tcPr>
          <w:p w14:paraId="2D92A88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E57F5FE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Sobic.001G2583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3F84FEE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GDSL-like lipase/</w:t>
            </w:r>
            <w:proofErr w:type="spellStart"/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acylhydrolase</w:t>
            </w:r>
            <w:proofErr w:type="spellEnd"/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, putative, expressed</w:t>
            </w:r>
          </w:p>
        </w:tc>
      </w:tr>
      <w:tr w:rsidR="00927F56" w:rsidRPr="00E54A2A" w14:paraId="7F6B954D" w14:textId="77777777" w:rsidTr="00954AEF">
        <w:trPr>
          <w:trHeight w:val="320"/>
          <w:jc w:val="center"/>
        </w:trPr>
        <w:tc>
          <w:tcPr>
            <w:tcW w:w="1740" w:type="dxa"/>
            <w:vMerge/>
            <w:vAlign w:val="center"/>
            <w:hideMark/>
          </w:tcPr>
          <w:p w14:paraId="0B08A2A7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5549ABC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Sobic.001G261545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79C115BB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FAD binding domain of DNA photolyase domain containing protein, expressed</w:t>
            </w:r>
          </w:p>
        </w:tc>
      </w:tr>
      <w:tr w:rsidR="00927F56" w:rsidRPr="00E54A2A" w14:paraId="7D61578B" w14:textId="77777777" w:rsidTr="00954AEF">
        <w:trPr>
          <w:trHeight w:val="320"/>
          <w:jc w:val="center"/>
        </w:trPr>
        <w:tc>
          <w:tcPr>
            <w:tcW w:w="1740" w:type="dxa"/>
            <w:vMerge/>
            <w:vAlign w:val="center"/>
            <w:hideMark/>
          </w:tcPr>
          <w:p w14:paraId="5D4B9A3D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8690C5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Sobic.001G261549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310A90CA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OEI24 - Pollen Ole e I allergen and </w:t>
            </w:r>
            <w:proofErr w:type="spellStart"/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extensin</w:t>
            </w:r>
            <w:proofErr w:type="spellEnd"/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family protein precursor, expressed</w:t>
            </w:r>
          </w:p>
        </w:tc>
      </w:tr>
      <w:tr w:rsidR="00927F56" w:rsidRPr="00E54A2A" w14:paraId="3A43066A" w14:textId="77777777" w:rsidTr="00954AEF">
        <w:trPr>
          <w:trHeight w:val="320"/>
          <w:jc w:val="center"/>
        </w:trPr>
        <w:tc>
          <w:tcPr>
            <w:tcW w:w="1740" w:type="dxa"/>
            <w:vMerge/>
            <w:vAlign w:val="center"/>
            <w:hideMark/>
          </w:tcPr>
          <w:p w14:paraId="1A68584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00E405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Sobic.001G2631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2DC6AF6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endonuclease/exonuclease/phosphatase family domain containing protein, expressed</w:t>
            </w:r>
          </w:p>
        </w:tc>
      </w:tr>
      <w:tr w:rsidR="00927F56" w:rsidRPr="00E54A2A" w14:paraId="7378A777" w14:textId="77777777" w:rsidTr="00954AEF">
        <w:trPr>
          <w:trHeight w:val="320"/>
          <w:jc w:val="center"/>
        </w:trPr>
        <w:tc>
          <w:tcPr>
            <w:tcW w:w="1740" w:type="dxa"/>
            <w:vMerge/>
            <w:vAlign w:val="center"/>
            <w:hideMark/>
          </w:tcPr>
          <w:p w14:paraId="3859D2B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8F6B2BD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Sobic.001G2678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5B33F631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thaumatin-like protein 1 precursor, putative, expressed</w:t>
            </w:r>
          </w:p>
        </w:tc>
      </w:tr>
      <w:tr w:rsidR="00927F56" w:rsidRPr="00E54A2A" w14:paraId="49DAF6CD" w14:textId="77777777" w:rsidTr="00954AEF">
        <w:trPr>
          <w:trHeight w:val="320"/>
          <w:jc w:val="center"/>
        </w:trPr>
        <w:tc>
          <w:tcPr>
            <w:tcW w:w="1740" w:type="dxa"/>
            <w:vMerge/>
            <w:vAlign w:val="center"/>
            <w:hideMark/>
          </w:tcPr>
          <w:p w14:paraId="76BD6F1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C5CF1DE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Sobic.001G2746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74B7CA5B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oxidoreductase, </w:t>
            </w:r>
            <w:proofErr w:type="spellStart"/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aldo</w:t>
            </w:r>
            <w:proofErr w:type="spellEnd"/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/keto reductase family protein, putative, expressed</w:t>
            </w:r>
          </w:p>
        </w:tc>
      </w:tr>
      <w:tr w:rsidR="00927F56" w:rsidRPr="00E54A2A" w14:paraId="247D9154" w14:textId="77777777" w:rsidTr="00954AEF">
        <w:trPr>
          <w:trHeight w:val="320"/>
          <w:jc w:val="center"/>
        </w:trPr>
        <w:tc>
          <w:tcPr>
            <w:tcW w:w="1740" w:type="dxa"/>
            <w:vMerge/>
            <w:vAlign w:val="center"/>
            <w:hideMark/>
          </w:tcPr>
          <w:p w14:paraId="703AE61E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E9B105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Sobic.001G2747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3DCE0AB5" w14:textId="128549A5" w:rsidR="00927F56" w:rsidRPr="00E54A2A" w:rsidRDefault="00550585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Hypothetical protein</w:t>
            </w:r>
          </w:p>
        </w:tc>
      </w:tr>
      <w:tr w:rsidR="00927F56" w:rsidRPr="00E54A2A" w14:paraId="67674AA0" w14:textId="77777777" w:rsidTr="00954AEF">
        <w:trPr>
          <w:trHeight w:val="320"/>
          <w:jc w:val="center"/>
        </w:trPr>
        <w:tc>
          <w:tcPr>
            <w:tcW w:w="1740" w:type="dxa"/>
            <w:vMerge/>
            <w:vAlign w:val="center"/>
            <w:hideMark/>
          </w:tcPr>
          <w:p w14:paraId="003D199D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30C443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Sobic.001G3176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48A119CB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glutathione S-transferase, putative, expressed</w:t>
            </w:r>
          </w:p>
        </w:tc>
      </w:tr>
      <w:tr w:rsidR="00927F56" w:rsidRPr="00E54A2A" w14:paraId="4B147710" w14:textId="77777777" w:rsidTr="00954AEF">
        <w:trPr>
          <w:trHeight w:val="320"/>
          <w:jc w:val="center"/>
        </w:trPr>
        <w:tc>
          <w:tcPr>
            <w:tcW w:w="1740" w:type="dxa"/>
            <w:vMerge/>
            <w:vAlign w:val="center"/>
            <w:hideMark/>
          </w:tcPr>
          <w:p w14:paraId="00A6B9B7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72F4FF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Sobic.001G3189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0D1A7558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glutathione S-transferase, putative, expressed</w:t>
            </w:r>
          </w:p>
        </w:tc>
      </w:tr>
      <w:tr w:rsidR="00927F56" w:rsidRPr="00E54A2A" w14:paraId="3DEE31A7" w14:textId="77777777" w:rsidTr="00954AEF">
        <w:trPr>
          <w:trHeight w:val="320"/>
          <w:jc w:val="center"/>
        </w:trPr>
        <w:tc>
          <w:tcPr>
            <w:tcW w:w="1740" w:type="dxa"/>
            <w:vMerge/>
            <w:vAlign w:val="center"/>
            <w:hideMark/>
          </w:tcPr>
          <w:p w14:paraId="6B288AF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D675E41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Sobic.001G3191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51978C4C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glutathione S-transferase, putative, expressed</w:t>
            </w:r>
          </w:p>
        </w:tc>
      </w:tr>
      <w:tr w:rsidR="00927F56" w:rsidRPr="00E54A2A" w14:paraId="08C416C6" w14:textId="77777777" w:rsidTr="00954AEF">
        <w:trPr>
          <w:trHeight w:val="320"/>
          <w:jc w:val="center"/>
        </w:trPr>
        <w:tc>
          <w:tcPr>
            <w:tcW w:w="1740" w:type="dxa"/>
            <w:vMerge/>
            <w:vAlign w:val="center"/>
            <w:hideMark/>
          </w:tcPr>
          <w:p w14:paraId="75F398AD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D3509DA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Sobic.001G3195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16C7C458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glutathione S-transferase, putative, expressed</w:t>
            </w:r>
          </w:p>
        </w:tc>
      </w:tr>
      <w:tr w:rsidR="00927F56" w:rsidRPr="00E54A2A" w14:paraId="4972BE72" w14:textId="77777777" w:rsidTr="00954AEF">
        <w:trPr>
          <w:trHeight w:val="320"/>
          <w:jc w:val="center"/>
        </w:trPr>
        <w:tc>
          <w:tcPr>
            <w:tcW w:w="1740" w:type="dxa"/>
            <w:vMerge/>
            <w:vAlign w:val="center"/>
            <w:hideMark/>
          </w:tcPr>
          <w:p w14:paraId="65AA633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4AE665D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Sobic.001G3200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4199EF01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OsSub61 - Putative Subtilisin homologue, expressed</w:t>
            </w:r>
          </w:p>
        </w:tc>
      </w:tr>
      <w:tr w:rsidR="00927F56" w:rsidRPr="00E54A2A" w14:paraId="7E839EF0" w14:textId="77777777" w:rsidTr="00954AEF">
        <w:trPr>
          <w:trHeight w:val="320"/>
          <w:jc w:val="center"/>
        </w:trPr>
        <w:tc>
          <w:tcPr>
            <w:tcW w:w="1740" w:type="dxa"/>
            <w:vMerge/>
            <w:vAlign w:val="center"/>
            <w:hideMark/>
          </w:tcPr>
          <w:p w14:paraId="5201076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C8530FE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Sobic.001G323701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6CB5337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zinc finger family protein, putative, expressed</w:t>
            </w:r>
          </w:p>
        </w:tc>
      </w:tr>
      <w:tr w:rsidR="00927F56" w:rsidRPr="00E54A2A" w14:paraId="52E3DC6D" w14:textId="77777777" w:rsidTr="00954AEF">
        <w:trPr>
          <w:trHeight w:val="320"/>
          <w:jc w:val="center"/>
        </w:trPr>
        <w:tc>
          <w:tcPr>
            <w:tcW w:w="1740" w:type="dxa"/>
            <w:vMerge/>
            <w:vAlign w:val="center"/>
            <w:hideMark/>
          </w:tcPr>
          <w:p w14:paraId="1A754737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039BD5C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Sobic.001G3247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6222249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cysteine proteinase inhibitor 8 precursor, putative, expressed</w:t>
            </w:r>
          </w:p>
        </w:tc>
      </w:tr>
      <w:tr w:rsidR="00927F56" w:rsidRPr="00E54A2A" w14:paraId="24578187" w14:textId="77777777" w:rsidTr="00954AEF">
        <w:trPr>
          <w:trHeight w:val="320"/>
          <w:jc w:val="center"/>
        </w:trPr>
        <w:tc>
          <w:tcPr>
            <w:tcW w:w="1740" w:type="dxa"/>
            <w:vMerge/>
            <w:vAlign w:val="center"/>
            <w:hideMark/>
          </w:tcPr>
          <w:p w14:paraId="0A8C145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AF455A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Sobic.001G3248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4A867C3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cysteine proteinase inhibitor 8 precursor, putative, expressed</w:t>
            </w:r>
          </w:p>
        </w:tc>
      </w:tr>
      <w:tr w:rsidR="00927F56" w:rsidRPr="00E54A2A" w14:paraId="4114D1E6" w14:textId="77777777" w:rsidTr="00954AEF">
        <w:trPr>
          <w:trHeight w:val="320"/>
          <w:jc w:val="center"/>
        </w:trPr>
        <w:tc>
          <w:tcPr>
            <w:tcW w:w="1740" w:type="dxa"/>
            <w:vMerge/>
            <w:vAlign w:val="center"/>
            <w:hideMark/>
          </w:tcPr>
          <w:p w14:paraId="4C10D91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D64C79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Sobic.001G3262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5E49678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ZCF37, putative, expressed</w:t>
            </w:r>
          </w:p>
        </w:tc>
      </w:tr>
      <w:tr w:rsidR="00927F56" w:rsidRPr="00E54A2A" w14:paraId="67B42D65" w14:textId="77777777" w:rsidTr="00954AEF">
        <w:trPr>
          <w:trHeight w:val="320"/>
          <w:jc w:val="center"/>
        </w:trPr>
        <w:tc>
          <w:tcPr>
            <w:tcW w:w="1740" w:type="dxa"/>
            <w:vMerge/>
            <w:vAlign w:val="center"/>
            <w:hideMark/>
          </w:tcPr>
          <w:p w14:paraId="56C53F11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811593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Sobic.001G3446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7C97D43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Expressed protein</w:t>
            </w:r>
          </w:p>
        </w:tc>
      </w:tr>
      <w:tr w:rsidR="00927F56" w:rsidRPr="00E54A2A" w14:paraId="5CB8DB33" w14:textId="77777777" w:rsidTr="00954AEF">
        <w:trPr>
          <w:trHeight w:val="320"/>
          <w:jc w:val="center"/>
        </w:trPr>
        <w:tc>
          <w:tcPr>
            <w:tcW w:w="1740" w:type="dxa"/>
            <w:vMerge/>
            <w:vAlign w:val="center"/>
            <w:hideMark/>
          </w:tcPr>
          <w:p w14:paraId="063E748E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50A1E8A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Sobic.001G3493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10425B6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Putative organic cation transporter</w:t>
            </w:r>
          </w:p>
        </w:tc>
      </w:tr>
      <w:tr w:rsidR="00927F56" w:rsidRPr="00E54A2A" w14:paraId="08CBCFBB" w14:textId="77777777" w:rsidTr="00954AEF">
        <w:trPr>
          <w:trHeight w:val="320"/>
          <w:jc w:val="center"/>
        </w:trPr>
        <w:tc>
          <w:tcPr>
            <w:tcW w:w="1740" w:type="dxa"/>
            <w:vMerge/>
            <w:vAlign w:val="center"/>
            <w:hideMark/>
          </w:tcPr>
          <w:p w14:paraId="3ABE257E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BB1372E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Sobic.001G3511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489EA279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Putative uncharacterized protein</w:t>
            </w:r>
          </w:p>
        </w:tc>
      </w:tr>
      <w:tr w:rsidR="00927F56" w:rsidRPr="00E54A2A" w14:paraId="785EC95A" w14:textId="77777777" w:rsidTr="00954AEF">
        <w:trPr>
          <w:trHeight w:val="320"/>
          <w:jc w:val="center"/>
        </w:trPr>
        <w:tc>
          <w:tcPr>
            <w:tcW w:w="1740" w:type="dxa"/>
            <w:vMerge/>
            <w:vAlign w:val="center"/>
            <w:hideMark/>
          </w:tcPr>
          <w:p w14:paraId="0DECEF4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5A384E7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Sobic.001G3512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7D2E6828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Putative uncharacterized protein</w:t>
            </w:r>
          </w:p>
        </w:tc>
      </w:tr>
      <w:tr w:rsidR="00927F56" w:rsidRPr="00E54A2A" w14:paraId="3A06AE65" w14:textId="77777777" w:rsidTr="00954AEF">
        <w:trPr>
          <w:trHeight w:val="320"/>
          <w:jc w:val="center"/>
        </w:trPr>
        <w:tc>
          <w:tcPr>
            <w:tcW w:w="1740" w:type="dxa"/>
            <w:vMerge/>
            <w:vAlign w:val="center"/>
            <w:hideMark/>
          </w:tcPr>
          <w:p w14:paraId="675F8797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6E19C79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Sobic.001G3518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283CA80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Nodulin-like protein</w:t>
            </w:r>
          </w:p>
        </w:tc>
      </w:tr>
      <w:tr w:rsidR="00927F56" w:rsidRPr="00E54A2A" w14:paraId="5A97E595" w14:textId="77777777" w:rsidTr="00954AEF">
        <w:trPr>
          <w:trHeight w:val="320"/>
          <w:jc w:val="center"/>
        </w:trPr>
        <w:tc>
          <w:tcPr>
            <w:tcW w:w="1740" w:type="dxa"/>
            <w:vMerge/>
            <w:vAlign w:val="center"/>
            <w:hideMark/>
          </w:tcPr>
          <w:p w14:paraId="2D5D25B8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97CD331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Sobic.001G3533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74BEE659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Trehalose-phosphatase family protein, expressed</w:t>
            </w:r>
          </w:p>
        </w:tc>
      </w:tr>
      <w:tr w:rsidR="00927F56" w:rsidRPr="00E54A2A" w14:paraId="410118EA" w14:textId="77777777" w:rsidTr="00954AEF">
        <w:trPr>
          <w:trHeight w:val="320"/>
          <w:jc w:val="center"/>
        </w:trPr>
        <w:tc>
          <w:tcPr>
            <w:tcW w:w="1740" w:type="dxa"/>
            <w:vMerge/>
            <w:vAlign w:val="center"/>
            <w:hideMark/>
          </w:tcPr>
          <w:p w14:paraId="104F6BB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1E3CBC8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Sobic.001G3534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2B0D870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WD domain, G-beta repeat containing protein</w:t>
            </w:r>
          </w:p>
        </w:tc>
      </w:tr>
      <w:tr w:rsidR="00927F56" w:rsidRPr="00E54A2A" w14:paraId="3B2A54AE" w14:textId="77777777" w:rsidTr="00954AEF">
        <w:trPr>
          <w:trHeight w:val="320"/>
          <w:jc w:val="center"/>
        </w:trPr>
        <w:tc>
          <w:tcPr>
            <w:tcW w:w="1740" w:type="dxa"/>
            <w:vMerge/>
            <w:vAlign w:val="center"/>
            <w:hideMark/>
          </w:tcPr>
          <w:p w14:paraId="6225A3E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90D6EB1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Sobic.001G3592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735C68B8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cytochrome P450 72A1, putative, expressed</w:t>
            </w:r>
          </w:p>
        </w:tc>
      </w:tr>
      <w:tr w:rsidR="00927F56" w:rsidRPr="00E54A2A" w14:paraId="533B9589" w14:textId="77777777" w:rsidTr="00954AEF">
        <w:trPr>
          <w:trHeight w:val="320"/>
          <w:jc w:val="center"/>
        </w:trPr>
        <w:tc>
          <w:tcPr>
            <w:tcW w:w="1740" w:type="dxa"/>
            <w:vMerge/>
            <w:vAlign w:val="center"/>
            <w:hideMark/>
          </w:tcPr>
          <w:p w14:paraId="61FF582C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BE67C5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Sobic.001G3593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743C9561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cytochrome P450, putative, expressed</w:t>
            </w:r>
          </w:p>
        </w:tc>
      </w:tr>
      <w:tr w:rsidR="00927F56" w:rsidRPr="00E54A2A" w14:paraId="7AF33413" w14:textId="77777777" w:rsidTr="00954AEF">
        <w:trPr>
          <w:trHeight w:val="320"/>
          <w:jc w:val="center"/>
        </w:trPr>
        <w:tc>
          <w:tcPr>
            <w:tcW w:w="1740" w:type="dxa"/>
            <w:vMerge/>
            <w:vAlign w:val="center"/>
            <w:hideMark/>
          </w:tcPr>
          <w:p w14:paraId="2FE486CE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D146519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Sobic.001G3594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42776F3C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cytochrome P450, putative, expressed</w:t>
            </w:r>
          </w:p>
        </w:tc>
      </w:tr>
      <w:tr w:rsidR="00927F56" w:rsidRPr="00E54A2A" w14:paraId="080BB345" w14:textId="77777777" w:rsidTr="00954AEF">
        <w:trPr>
          <w:trHeight w:val="320"/>
          <w:jc w:val="center"/>
        </w:trPr>
        <w:tc>
          <w:tcPr>
            <w:tcW w:w="1740" w:type="dxa"/>
            <w:vMerge/>
            <w:vAlign w:val="center"/>
            <w:hideMark/>
          </w:tcPr>
          <w:p w14:paraId="5F21B097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A807C1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Sobic.001G3597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1E24E25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expressed protein</w:t>
            </w:r>
          </w:p>
        </w:tc>
      </w:tr>
      <w:tr w:rsidR="00927F56" w:rsidRPr="00E54A2A" w14:paraId="7A563776" w14:textId="77777777" w:rsidTr="00954AEF">
        <w:trPr>
          <w:trHeight w:val="320"/>
          <w:jc w:val="center"/>
        </w:trPr>
        <w:tc>
          <w:tcPr>
            <w:tcW w:w="1740" w:type="dxa"/>
            <w:vMerge/>
            <w:vAlign w:val="center"/>
            <w:hideMark/>
          </w:tcPr>
          <w:p w14:paraId="43E9101E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F1C35A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Sobic.001G3637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5842161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cytochrome P450, putative, expressed</w:t>
            </w:r>
          </w:p>
        </w:tc>
      </w:tr>
      <w:tr w:rsidR="00927F56" w:rsidRPr="00E54A2A" w14:paraId="4ECEAD45" w14:textId="77777777" w:rsidTr="00954AEF">
        <w:trPr>
          <w:trHeight w:val="320"/>
          <w:jc w:val="center"/>
        </w:trPr>
        <w:tc>
          <w:tcPr>
            <w:tcW w:w="1740" w:type="dxa"/>
            <w:vMerge/>
            <w:vAlign w:val="center"/>
            <w:hideMark/>
          </w:tcPr>
          <w:p w14:paraId="589A922B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CE64F77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Sobic.001G3686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6A836BE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NAD dependent epimerase/dehydratase family protein, putative, expressed</w:t>
            </w:r>
          </w:p>
        </w:tc>
      </w:tr>
      <w:tr w:rsidR="00927F56" w:rsidRPr="00E54A2A" w14:paraId="3B933490" w14:textId="77777777" w:rsidTr="00954AEF">
        <w:trPr>
          <w:trHeight w:val="320"/>
          <w:jc w:val="center"/>
        </w:trPr>
        <w:tc>
          <w:tcPr>
            <w:tcW w:w="1740" w:type="dxa"/>
            <w:vMerge/>
            <w:vAlign w:val="center"/>
            <w:hideMark/>
          </w:tcPr>
          <w:p w14:paraId="69DA06AE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C3F408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Sobic.001G3689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519AD2BB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IQ calmodulin-binding motif family protein, putative, expressed</w:t>
            </w:r>
          </w:p>
        </w:tc>
      </w:tr>
      <w:tr w:rsidR="00927F56" w:rsidRPr="00E54A2A" w14:paraId="5F81387B" w14:textId="77777777" w:rsidTr="00954AEF">
        <w:trPr>
          <w:trHeight w:val="320"/>
          <w:jc w:val="center"/>
        </w:trPr>
        <w:tc>
          <w:tcPr>
            <w:tcW w:w="1740" w:type="dxa"/>
            <w:vMerge/>
            <w:vAlign w:val="center"/>
            <w:hideMark/>
          </w:tcPr>
          <w:p w14:paraId="19544FFB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28D1797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Sobic.001G369401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09CED9AB" w14:textId="749AB0D9" w:rsidR="00927F56" w:rsidRPr="00E54A2A" w:rsidRDefault="00550585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Hypothetical protein</w:t>
            </w:r>
          </w:p>
        </w:tc>
      </w:tr>
      <w:tr w:rsidR="00927F56" w:rsidRPr="00E54A2A" w14:paraId="44F13CB5" w14:textId="77777777" w:rsidTr="00954AEF">
        <w:trPr>
          <w:trHeight w:val="320"/>
          <w:jc w:val="center"/>
        </w:trPr>
        <w:tc>
          <w:tcPr>
            <w:tcW w:w="1740" w:type="dxa"/>
            <w:vMerge/>
            <w:vAlign w:val="center"/>
            <w:hideMark/>
          </w:tcPr>
          <w:p w14:paraId="7B60ABD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6AD12D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Sobic.001G3696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78B7F9A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cytochrome P450, putative, expressed</w:t>
            </w:r>
          </w:p>
        </w:tc>
      </w:tr>
      <w:tr w:rsidR="00927F56" w:rsidRPr="00E54A2A" w14:paraId="1211B470" w14:textId="77777777" w:rsidTr="00954AEF">
        <w:trPr>
          <w:trHeight w:val="320"/>
          <w:jc w:val="center"/>
        </w:trPr>
        <w:tc>
          <w:tcPr>
            <w:tcW w:w="1740" w:type="dxa"/>
            <w:vMerge/>
            <w:vAlign w:val="center"/>
            <w:hideMark/>
          </w:tcPr>
          <w:p w14:paraId="75B2B8B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464C02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Sobic.001G369701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082BC42D" w14:textId="49D15905" w:rsidR="00927F56" w:rsidRPr="00E54A2A" w:rsidRDefault="00550585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Hypothetical protein</w:t>
            </w:r>
          </w:p>
        </w:tc>
      </w:tr>
      <w:tr w:rsidR="00927F56" w:rsidRPr="00E54A2A" w14:paraId="72D8A1E9" w14:textId="77777777" w:rsidTr="00954AEF">
        <w:trPr>
          <w:trHeight w:val="320"/>
          <w:jc w:val="center"/>
        </w:trPr>
        <w:tc>
          <w:tcPr>
            <w:tcW w:w="1740" w:type="dxa"/>
            <w:vMerge/>
            <w:vAlign w:val="center"/>
            <w:hideMark/>
          </w:tcPr>
          <w:p w14:paraId="4C43E81B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42C2F38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Sobic.001G3758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0E1C684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xpressed protein</w:t>
            </w:r>
          </w:p>
        </w:tc>
      </w:tr>
      <w:tr w:rsidR="00927F56" w:rsidRPr="00E54A2A" w14:paraId="5F756A76" w14:textId="77777777" w:rsidTr="00954AEF">
        <w:trPr>
          <w:trHeight w:val="320"/>
          <w:jc w:val="center"/>
        </w:trPr>
        <w:tc>
          <w:tcPr>
            <w:tcW w:w="1740" w:type="dxa"/>
            <w:vMerge/>
            <w:vAlign w:val="center"/>
            <w:hideMark/>
          </w:tcPr>
          <w:p w14:paraId="7BC86419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1B5080B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Sobic.001G3781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29027CAB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relA-SpoT</w:t>
            </w:r>
            <w:proofErr w:type="spellEnd"/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ike protein RSH1, putative, expressed</w:t>
            </w:r>
          </w:p>
        </w:tc>
      </w:tr>
      <w:tr w:rsidR="00927F56" w:rsidRPr="00E54A2A" w14:paraId="2157E61D" w14:textId="77777777" w:rsidTr="00954AEF">
        <w:trPr>
          <w:trHeight w:val="320"/>
          <w:jc w:val="center"/>
        </w:trPr>
        <w:tc>
          <w:tcPr>
            <w:tcW w:w="1740" w:type="dxa"/>
            <w:vMerge/>
            <w:vAlign w:val="center"/>
            <w:hideMark/>
          </w:tcPr>
          <w:p w14:paraId="36820F81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6998B2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Sobic.001G3783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3B7C0EFD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sucrose synthase, putative, expressed</w:t>
            </w:r>
          </w:p>
        </w:tc>
      </w:tr>
      <w:tr w:rsidR="00927F56" w:rsidRPr="00E54A2A" w14:paraId="0F542456" w14:textId="77777777" w:rsidTr="00954AEF">
        <w:trPr>
          <w:trHeight w:val="320"/>
          <w:jc w:val="center"/>
        </w:trPr>
        <w:tc>
          <w:tcPr>
            <w:tcW w:w="1740" w:type="dxa"/>
            <w:vMerge/>
            <w:vAlign w:val="center"/>
            <w:hideMark/>
          </w:tcPr>
          <w:p w14:paraId="4423B71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933849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Sobic.001G3790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38722DC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aminotransferase, putative, expressed</w:t>
            </w:r>
          </w:p>
        </w:tc>
      </w:tr>
      <w:tr w:rsidR="00927F56" w:rsidRPr="00E54A2A" w14:paraId="2DA4D2D1" w14:textId="77777777" w:rsidTr="00954AEF">
        <w:trPr>
          <w:trHeight w:val="320"/>
          <w:jc w:val="center"/>
        </w:trPr>
        <w:tc>
          <w:tcPr>
            <w:tcW w:w="1740" w:type="dxa"/>
            <w:vMerge/>
            <w:vAlign w:val="center"/>
            <w:hideMark/>
          </w:tcPr>
          <w:p w14:paraId="2A02AB5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373257B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Sobic.001G3799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3371BE78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potassium transporter, putative, expressed</w:t>
            </w:r>
          </w:p>
        </w:tc>
      </w:tr>
      <w:tr w:rsidR="00927F56" w:rsidRPr="00E54A2A" w14:paraId="4B545DE2" w14:textId="77777777" w:rsidTr="00954AEF">
        <w:trPr>
          <w:trHeight w:val="320"/>
          <w:jc w:val="center"/>
        </w:trPr>
        <w:tc>
          <w:tcPr>
            <w:tcW w:w="1740" w:type="dxa"/>
            <w:vMerge/>
            <w:vAlign w:val="center"/>
            <w:hideMark/>
          </w:tcPr>
          <w:p w14:paraId="273871D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B75389A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Sobic.001G3815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1B09357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lung seven transmembrane domain containing protein, putative, expressed</w:t>
            </w:r>
          </w:p>
        </w:tc>
      </w:tr>
      <w:tr w:rsidR="00927F56" w:rsidRPr="00E54A2A" w14:paraId="04BFF23A" w14:textId="77777777" w:rsidTr="00954AEF">
        <w:trPr>
          <w:trHeight w:val="320"/>
          <w:jc w:val="center"/>
        </w:trPr>
        <w:tc>
          <w:tcPr>
            <w:tcW w:w="1740" w:type="dxa"/>
            <w:vMerge/>
            <w:vAlign w:val="center"/>
            <w:hideMark/>
          </w:tcPr>
          <w:p w14:paraId="7EA2908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D8F545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Sobic.001G3824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3EA2C081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TKL_IRAK_CrRLK1L-1.5 - The CrRLK1L-1 subfamily has homology to the CrRLK1L homolog, expressed</w:t>
            </w:r>
          </w:p>
        </w:tc>
      </w:tr>
      <w:tr w:rsidR="00927F56" w:rsidRPr="00E54A2A" w14:paraId="021825FF" w14:textId="77777777" w:rsidTr="00954AEF">
        <w:trPr>
          <w:trHeight w:val="320"/>
          <w:jc w:val="center"/>
        </w:trPr>
        <w:tc>
          <w:tcPr>
            <w:tcW w:w="1740" w:type="dxa"/>
            <w:vMerge/>
            <w:vAlign w:val="center"/>
            <w:hideMark/>
          </w:tcPr>
          <w:p w14:paraId="52BC5AFC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EFB4D11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Sobic.001G3833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29C83EA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ABC transporter, ATP-binding protein, putative, expressed</w:t>
            </w:r>
          </w:p>
        </w:tc>
      </w:tr>
      <w:tr w:rsidR="00927F56" w:rsidRPr="00E54A2A" w14:paraId="213F4C4C" w14:textId="77777777" w:rsidTr="00954AEF">
        <w:trPr>
          <w:trHeight w:val="320"/>
          <w:jc w:val="center"/>
        </w:trPr>
        <w:tc>
          <w:tcPr>
            <w:tcW w:w="1740" w:type="dxa"/>
            <w:vMerge/>
            <w:vAlign w:val="center"/>
            <w:hideMark/>
          </w:tcPr>
          <w:p w14:paraId="73766A3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0D6DF1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Sobic.001G3859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6E3924A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stress responsive protein, putative, expressed</w:t>
            </w:r>
          </w:p>
        </w:tc>
      </w:tr>
      <w:tr w:rsidR="00927F56" w:rsidRPr="00E54A2A" w14:paraId="68432BD7" w14:textId="77777777" w:rsidTr="00954AEF">
        <w:trPr>
          <w:trHeight w:val="320"/>
          <w:jc w:val="center"/>
        </w:trPr>
        <w:tc>
          <w:tcPr>
            <w:tcW w:w="1740" w:type="dxa"/>
            <w:vMerge/>
            <w:vAlign w:val="center"/>
            <w:hideMark/>
          </w:tcPr>
          <w:p w14:paraId="145EB36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014A42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Sobic.001G3888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02EA0EB7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tRNA-specific adenosine deaminase 2, putative, expressed</w:t>
            </w:r>
          </w:p>
        </w:tc>
      </w:tr>
      <w:tr w:rsidR="00927F56" w:rsidRPr="00E54A2A" w14:paraId="3AAB3835" w14:textId="77777777" w:rsidTr="00954AEF">
        <w:trPr>
          <w:trHeight w:val="320"/>
          <w:jc w:val="center"/>
        </w:trPr>
        <w:tc>
          <w:tcPr>
            <w:tcW w:w="1740" w:type="dxa"/>
            <w:vMerge/>
            <w:vAlign w:val="center"/>
            <w:hideMark/>
          </w:tcPr>
          <w:p w14:paraId="73F5BB2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5190B0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Sobic.001G3893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1CC7DE6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OsFBX82 - F-box domain containing protein, expressed</w:t>
            </w:r>
          </w:p>
        </w:tc>
      </w:tr>
      <w:tr w:rsidR="00927F56" w:rsidRPr="00E54A2A" w14:paraId="2C4EEF20" w14:textId="77777777" w:rsidTr="00954AEF">
        <w:trPr>
          <w:trHeight w:val="320"/>
          <w:jc w:val="center"/>
        </w:trPr>
        <w:tc>
          <w:tcPr>
            <w:tcW w:w="1740" w:type="dxa"/>
            <w:vMerge/>
            <w:vAlign w:val="center"/>
            <w:hideMark/>
          </w:tcPr>
          <w:p w14:paraId="55982497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8C09ECE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Sobic.001G3894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20991888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cytochrome b5-like Heme/Steroid binding domain containing protein, expressed</w:t>
            </w:r>
          </w:p>
        </w:tc>
      </w:tr>
      <w:tr w:rsidR="00927F56" w:rsidRPr="00E54A2A" w14:paraId="137EB8A8" w14:textId="77777777" w:rsidTr="00954AEF">
        <w:trPr>
          <w:trHeight w:val="320"/>
          <w:jc w:val="center"/>
        </w:trPr>
        <w:tc>
          <w:tcPr>
            <w:tcW w:w="1740" w:type="dxa"/>
            <w:vMerge/>
            <w:vAlign w:val="center"/>
            <w:hideMark/>
          </w:tcPr>
          <w:p w14:paraId="6B3870AB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F474C5A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Sobic.001G4919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1D48F8D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Putative uncharacterized protein</w:t>
            </w:r>
          </w:p>
        </w:tc>
      </w:tr>
      <w:tr w:rsidR="00927F56" w:rsidRPr="00E54A2A" w14:paraId="7650C537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7F7EBE2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C50BB3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Sobic.001G4920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002A6AD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</w:rPr>
              <w:t xml:space="preserve"> Putative uncharacterized protein</w:t>
            </w:r>
          </w:p>
        </w:tc>
      </w:tr>
      <w:tr w:rsidR="00927F56" w:rsidRPr="00E54A2A" w14:paraId="66592F1B" w14:textId="77777777" w:rsidTr="00954AEF">
        <w:trPr>
          <w:trHeight w:val="340"/>
          <w:jc w:val="center"/>
        </w:trPr>
        <w:tc>
          <w:tcPr>
            <w:tcW w:w="1740" w:type="dxa"/>
            <w:vMerge w:val="restart"/>
            <w:shd w:val="clear" w:color="auto" w:fill="auto"/>
            <w:vAlign w:val="center"/>
            <w:hideMark/>
          </w:tcPr>
          <w:p w14:paraId="13AAC167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 2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8CA360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2G2280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208696F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arboxylesterase / Procaine esterase // </w:t>
            </w:r>
            <w:proofErr w:type="spell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liposide</w:t>
            </w:r>
            <w:proofErr w:type="spell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-converting enzyme / </w:t>
            </w:r>
            <w:proofErr w:type="spell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liposide</w:t>
            </w:r>
            <w:proofErr w:type="spell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converting enzyme.</w:t>
            </w:r>
          </w:p>
        </w:tc>
      </w:tr>
      <w:tr w:rsidR="00927F56" w:rsidRPr="00E54A2A" w14:paraId="22C34139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0671085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9588EF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2G2284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1570C85C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EMBER OF 'GDXG' FAMILY OF LIPOLYTIC ENZYMES // SUBFAMILY NOT NAMED </w:t>
            </w:r>
          </w:p>
        </w:tc>
      </w:tr>
      <w:tr w:rsidR="00927F56" w:rsidRPr="00E54A2A" w14:paraId="6EBBF9F3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37A9EC58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CDCAE2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2G3512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091110BE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utative uncharacterized protein. PFAM-Alpha/beta hydrolase family</w:t>
            </w:r>
          </w:p>
        </w:tc>
      </w:tr>
      <w:tr w:rsidR="00927F56" w:rsidRPr="00E54A2A" w14:paraId="190858A8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3C70D09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EFE3D17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2G3521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0A7A833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HCI-680, photosystem I antenna protein. PFAM-Chlorophyll A-B binding protein</w:t>
            </w:r>
          </w:p>
        </w:tc>
      </w:tr>
      <w:tr w:rsidR="00927F56" w:rsidRPr="00E54A2A" w14:paraId="3B7CEBAB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703DD4A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F152B7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2G3532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3A326C99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AM-BES1/BZR1 plant transcription factor, N-terminal</w:t>
            </w:r>
          </w:p>
        </w:tc>
      </w:tr>
      <w:tr w:rsidR="00927F56" w:rsidRPr="00E54A2A" w14:paraId="0C19DDFA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4269E0E7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2E5D95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2G3539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76CF5C6E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s07g0582400 protein. PFAM-Sugar (and other) transporter</w:t>
            </w:r>
          </w:p>
        </w:tc>
      </w:tr>
      <w:tr w:rsidR="00927F56" w:rsidRPr="00E54A2A" w14:paraId="75FDA501" w14:textId="77777777" w:rsidTr="00954AEF">
        <w:trPr>
          <w:trHeight w:val="360"/>
          <w:jc w:val="center"/>
        </w:trPr>
        <w:tc>
          <w:tcPr>
            <w:tcW w:w="1740" w:type="dxa"/>
            <w:vMerge/>
            <w:vAlign w:val="center"/>
            <w:hideMark/>
          </w:tcPr>
          <w:p w14:paraId="57657697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A837697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2G3528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506962BC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s07g0578200 protein. PANTHER-MAJOR FACILITATOR SUPERFAMILY DOMAIN-CONTAINING PROTEIN</w:t>
            </w:r>
          </w:p>
        </w:tc>
      </w:tr>
      <w:tr w:rsidR="00927F56" w:rsidRPr="00E54A2A" w14:paraId="7ACF3925" w14:textId="77777777" w:rsidTr="00954AEF">
        <w:trPr>
          <w:trHeight w:val="340"/>
          <w:jc w:val="center"/>
        </w:trPr>
        <w:tc>
          <w:tcPr>
            <w:tcW w:w="1740" w:type="dxa"/>
            <w:vMerge w:val="restart"/>
            <w:shd w:val="clear" w:color="auto" w:fill="auto"/>
            <w:vAlign w:val="center"/>
            <w:hideMark/>
          </w:tcPr>
          <w:p w14:paraId="1EB007FC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 3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22F025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0359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4078F15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ringomycin</w:t>
            </w:r>
            <w:proofErr w:type="spell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iosynthesis enzyme-like</w:t>
            </w:r>
          </w:p>
        </w:tc>
      </w:tr>
      <w:tr w:rsidR="00927F56" w:rsidRPr="00E54A2A" w14:paraId="3582FB52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7AD0368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0C8BD1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0360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500A484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ADP-dependent malic enzyme</w:t>
            </w:r>
          </w:p>
        </w:tc>
      </w:tr>
      <w:tr w:rsidR="00927F56" w:rsidRPr="00E54A2A" w14:paraId="239A783B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7CF04F7A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A260198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0367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0F17EAE1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ytokinin dehydrogenase 1 precursor</w:t>
            </w:r>
          </w:p>
        </w:tc>
      </w:tr>
      <w:tr w:rsidR="00927F56" w:rsidRPr="00E54A2A" w14:paraId="0C1444D9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780335A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E2DB5FC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0373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2AAB637C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S domain (PAS_9)</w:t>
            </w:r>
          </w:p>
        </w:tc>
      </w:tr>
      <w:tr w:rsidR="00927F56" w:rsidRPr="00E54A2A" w14:paraId="3CC6DBC2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00A1E02C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D21B95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0380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71CF679D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ospholipase putative</w:t>
            </w:r>
          </w:p>
        </w:tc>
      </w:tr>
      <w:tr w:rsidR="00927F56" w:rsidRPr="00E54A2A" w14:paraId="27268B01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33E986B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0E19071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0394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086F0BDB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7.8 </w:t>
            </w:r>
            <w:proofErr w:type="spell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Da</w:t>
            </w:r>
            <w:proofErr w:type="spell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lass II heat shock protein</w:t>
            </w:r>
          </w:p>
        </w:tc>
      </w:tr>
      <w:tr w:rsidR="00927F56" w:rsidRPr="00E54A2A" w14:paraId="5BF3F65C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0CAF72EB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1D854C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0403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2338FAA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tochrome P450 putative</w:t>
            </w:r>
          </w:p>
        </w:tc>
      </w:tr>
      <w:tr w:rsidR="00927F56" w:rsidRPr="00E54A2A" w14:paraId="648BE148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393F1BA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5140B7D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0429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2D099AF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DP-</w:t>
            </w:r>
            <w:proofErr w:type="spell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coronosyl</w:t>
            </w:r>
            <w:proofErr w:type="spell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UDP-glucosyl transferase domain containing protein, expressed</w:t>
            </w:r>
          </w:p>
        </w:tc>
      </w:tr>
      <w:tr w:rsidR="00927F56" w:rsidRPr="00E54A2A" w14:paraId="0F8CB9D6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654E6D48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CC3531A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0451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3C57CE28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membrane protein, putative, expressed</w:t>
            </w:r>
          </w:p>
        </w:tc>
      </w:tr>
      <w:tr w:rsidR="00927F56" w:rsidRPr="00E54A2A" w14:paraId="45D79AB6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24C2106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3FBE1BC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0453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310FCA7B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balt transport protein</w:t>
            </w:r>
          </w:p>
        </w:tc>
      </w:tr>
      <w:tr w:rsidR="00927F56" w:rsidRPr="00E54A2A" w14:paraId="1836ACFB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7B5723A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8FF1727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0479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4D28259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CO3- transporter family</w:t>
            </w:r>
          </w:p>
        </w:tc>
      </w:tr>
      <w:tr w:rsidR="00927F56" w:rsidRPr="00E54A2A" w14:paraId="515F312B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0496E99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C8BCF2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0500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0A96AC5D" w14:textId="6210CFF9" w:rsidR="00927F56" w:rsidRPr="00E54A2A" w:rsidRDefault="00550585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927F56" w:rsidRPr="00E54A2A" w14:paraId="5699DA96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4BEE201A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9526B5A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0505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39ED105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eakly </w:t>
            </w: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utative uncharacterized protein Os03g47200. </w:t>
            </w:r>
            <w:proofErr w:type="spell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ZIP</w:t>
            </w:r>
            <w:proofErr w:type="spell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ranscription factor</w:t>
            </w:r>
          </w:p>
        </w:tc>
      </w:tr>
      <w:tr w:rsidR="00927F56" w:rsidRPr="00E54A2A" w14:paraId="17437F52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676390AB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1B1EAB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0516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5185DB8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s01g0170600 protein</w:t>
            </w:r>
          </w:p>
        </w:tc>
      </w:tr>
      <w:tr w:rsidR="00927F56" w:rsidRPr="00E54A2A" w14:paraId="50227C23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137825E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35238AE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0520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04551C11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utative ZmEBE-1 protein</w:t>
            </w:r>
          </w:p>
        </w:tc>
      </w:tr>
      <w:tr w:rsidR="00927F56" w:rsidRPr="00E54A2A" w14:paraId="0317B4BC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560131E1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6E37A3B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0525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5FD4D5B7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hotosystem I reaction center subunit XI, chloroplast precursor</w:t>
            </w:r>
          </w:p>
        </w:tc>
      </w:tr>
      <w:tr w:rsidR="00927F56" w:rsidRPr="00E54A2A" w14:paraId="141EF5FE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3F7D4F5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55880B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0793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6F4DBB7F" w14:textId="4A5BDE35" w:rsidR="00927F56" w:rsidRPr="00E54A2A" w:rsidRDefault="00550585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927F56" w:rsidRPr="00E54A2A" w14:paraId="4D7D804A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02CFD8A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AB8690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0811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0FA1CE8C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s01g0136800 protein. Wall-associated receptor kinase galacturonan-binding</w:t>
            </w:r>
          </w:p>
        </w:tc>
      </w:tr>
      <w:tr w:rsidR="00927F56" w:rsidRPr="00E54A2A" w14:paraId="43DE8522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62AF6FE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F649C4C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0823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51CD165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p20/alpha crystallin family</w:t>
            </w:r>
          </w:p>
        </w:tc>
      </w:tr>
      <w:tr w:rsidR="00927F56" w:rsidRPr="00E54A2A" w14:paraId="6732C42A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4AA6436A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775201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0826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135CB90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s01g0135700 protein</w:t>
            </w:r>
          </w:p>
        </w:tc>
      </w:tr>
      <w:tr w:rsidR="00927F56" w:rsidRPr="00E54A2A" w14:paraId="1AFED633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219C66D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820EE17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0842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725AA87E" w14:textId="60C7205E" w:rsidR="00927F56" w:rsidRPr="00E54A2A" w:rsidRDefault="00550585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927F56" w:rsidRPr="00E54A2A" w14:paraId="144320AA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3D6C0FB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5A380E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0854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1C94D1D9" w14:textId="5769F529" w:rsidR="00927F56" w:rsidRPr="00E54A2A" w:rsidRDefault="00550585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927F56" w:rsidRPr="00E54A2A" w14:paraId="4D974443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6E48E16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CFB85AD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0856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584441A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2 domain.</w:t>
            </w:r>
          </w:p>
        </w:tc>
      </w:tr>
      <w:tr w:rsidR="00927F56" w:rsidRPr="00E54A2A" w14:paraId="45BE55EB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3F2298B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D490D7B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0862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6696E439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R1 interacting (NPR1_interact)</w:t>
            </w:r>
          </w:p>
        </w:tc>
      </w:tr>
      <w:tr w:rsidR="00927F56" w:rsidRPr="00E54A2A" w14:paraId="372A95A4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31F2F1D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03473E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0863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075085D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utative cation diffusion facilitator 9</w:t>
            </w:r>
          </w:p>
        </w:tc>
      </w:tr>
      <w:tr w:rsidR="00927F56" w:rsidRPr="00E54A2A" w14:paraId="3551352B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77BB91F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1DA8A7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0871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67FECED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SCISIC ACID (ABA)-DEFICIENT 4 PROTEIN (PANTHER)</w:t>
            </w:r>
          </w:p>
        </w:tc>
      </w:tr>
      <w:tr w:rsidR="00927F56" w:rsidRPr="00E54A2A" w14:paraId="7CADBAD7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07717529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6A864C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0925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252E4F87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seven in absentia protein family protein, expressed</w:t>
            </w:r>
          </w:p>
        </w:tc>
      </w:tr>
      <w:tr w:rsidR="00927F56" w:rsidRPr="00E54A2A" w14:paraId="718E09FF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2FE5D147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E9A5E59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0957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23222FBC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glycosyltransferase, putative, expressed</w:t>
            </w:r>
          </w:p>
        </w:tc>
      </w:tr>
      <w:tr w:rsidR="00927F56" w:rsidRPr="00E54A2A" w14:paraId="446CD89B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71227F8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3829271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0958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5338C86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osphatidyl serine synthase</w:t>
            </w:r>
          </w:p>
        </w:tc>
      </w:tr>
      <w:tr w:rsidR="00927F56" w:rsidRPr="00E54A2A" w14:paraId="46E20B2E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1EBE8D3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F3B9DAB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0960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7D1C6F2D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UCTOSE-BISPHOSPHATE ALDOLASE 3, CHLOROPLASTIC-RELATED</w:t>
            </w:r>
          </w:p>
        </w:tc>
      </w:tr>
      <w:tr w:rsidR="00927F56" w:rsidRPr="00E54A2A" w14:paraId="77457BD9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68D3CB09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021049E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0961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2DBAEDE7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xin-induced protein 5NG4, putative, expressed</w:t>
            </w:r>
          </w:p>
        </w:tc>
      </w:tr>
      <w:tr w:rsidR="00927F56" w:rsidRPr="00E54A2A" w14:paraId="5B993D2C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3FAD383B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35307C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0971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535E16B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utative rust resistance kinase Lr10</w:t>
            </w:r>
          </w:p>
        </w:tc>
      </w:tr>
      <w:tr w:rsidR="00927F56" w:rsidRPr="00E54A2A" w14:paraId="6F787BBA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20CC95A8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3960B3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0994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0E3A5917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eptidyl-prolyl cis-trans isomerase</w:t>
            </w:r>
          </w:p>
        </w:tc>
      </w:tr>
      <w:tr w:rsidR="00927F56" w:rsidRPr="00E54A2A" w14:paraId="045615AD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7C2F8D7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75435F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1022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04A68C0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lix-loop-helix DNA-binding domain</w:t>
            </w:r>
          </w:p>
        </w:tc>
      </w:tr>
      <w:tr w:rsidR="00927F56" w:rsidRPr="00E54A2A" w14:paraId="126B452C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758A455E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49417D7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1050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5063742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GAR KINASE </w:t>
            </w:r>
          </w:p>
        </w:tc>
      </w:tr>
      <w:tr w:rsidR="00927F56" w:rsidRPr="00E54A2A" w14:paraId="723EA022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3849766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54F7FCA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1055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05E661B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ferase family protein, putative, expressed</w:t>
            </w:r>
          </w:p>
        </w:tc>
      </w:tr>
      <w:tr w:rsidR="00927F56" w:rsidRPr="00E54A2A" w14:paraId="12DA8FC8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67923A9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FDE0DEA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1073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34C8B528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ight-induced protein 1-like</w:t>
            </w:r>
          </w:p>
        </w:tc>
      </w:tr>
      <w:tr w:rsidR="00927F56" w:rsidRPr="00E54A2A" w14:paraId="6B750F06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65CAB3BC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C5E297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1080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33695881" w14:textId="6B84CD91" w:rsidR="00927F56" w:rsidRPr="00E54A2A" w:rsidRDefault="00550585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927F56" w:rsidRPr="00E54A2A" w14:paraId="3C0E4EFB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04CE41E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7C41EE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1082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39E25CC9" w14:textId="074E18C4" w:rsidR="00927F56" w:rsidRPr="00E54A2A" w:rsidRDefault="00550585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927F56" w:rsidRPr="00E54A2A" w14:paraId="0CB38290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0BF8C35C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16B6188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1085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6F8998B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cosyltransferase, putative, expressed</w:t>
            </w:r>
          </w:p>
        </w:tc>
      </w:tr>
      <w:tr w:rsidR="00927F56" w:rsidRPr="00E54A2A" w14:paraId="46040605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5DA4941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DD15481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1089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32A383CC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eptidase M48-like</w:t>
            </w:r>
          </w:p>
        </w:tc>
      </w:tr>
      <w:tr w:rsidR="00927F56" w:rsidRPr="00E54A2A" w14:paraId="166CFA37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2367D0A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0BC3A2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1141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3010FAA9" w14:textId="046663EA" w:rsidR="00927F56" w:rsidRPr="00E54A2A" w:rsidRDefault="00550585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927F56" w:rsidRPr="00E54A2A" w14:paraId="336F34B4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6DC7DB2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72E885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1144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3F301A5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osphatidylinositol glycan, class O (PIGO)</w:t>
            </w:r>
          </w:p>
        </w:tc>
      </w:tr>
      <w:tr w:rsidR="00927F56" w:rsidRPr="00E54A2A" w14:paraId="304A4A85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4C45A09A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62F0B2A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1148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75CC0E37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vertase/pectin </w:t>
            </w:r>
            <w:proofErr w:type="spell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hylesterase</w:t>
            </w:r>
            <w:proofErr w:type="spell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nhibitor family protein, putative, expressed</w:t>
            </w:r>
          </w:p>
        </w:tc>
      </w:tr>
      <w:tr w:rsidR="00927F56" w:rsidRPr="00E54A2A" w14:paraId="29CE0BE0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2D19919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8F2BC9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1149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233B022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vertase/pectin </w:t>
            </w:r>
            <w:proofErr w:type="spell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hylesterase</w:t>
            </w:r>
            <w:proofErr w:type="spell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nhibitor family protein, putative, expressed</w:t>
            </w:r>
          </w:p>
        </w:tc>
      </w:tr>
      <w:tr w:rsidR="00927F56" w:rsidRPr="00E54A2A" w14:paraId="4877EBE9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60AA605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33E22BA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1157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01C6F37E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pase, putative, expressed</w:t>
            </w:r>
          </w:p>
        </w:tc>
      </w:tr>
      <w:tr w:rsidR="00927F56" w:rsidRPr="00E54A2A" w14:paraId="0CBEE874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3BA230E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83A789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1217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56300F11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IN PHYTOCHROME KINASE SUBSTRATE 4</w:t>
            </w:r>
          </w:p>
        </w:tc>
      </w:tr>
      <w:tr w:rsidR="00927F56" w:rsidRPr="00E54A2A" w14:paraId="29616521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12E8657D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88A1A7D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1313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6527227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s01g0277700 protein</w:t>
            </w:r>
          </w:p>
        </w:tc>
      </w:tr>
      <w:tr w:rsidR="00927F56" w:rsidRPr="00E54A2A" w14:paraId="0F933909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1871642E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11CED3C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1318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5DC5FD4C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ajor facilitator superfamily antiporter</w:t>
            </w:r>
          </w:p>
        </w:tc>
      </w:tr>
      <w:tr w:rsidR="00927F56" w:rsidRPr="00E54A2A" w14:paraId="479F9B18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1DFFBB61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6C4390C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1337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60CD8621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utative solute carrier family 17 (Anion/sugar transporter), member 5</w:t>
            </w:r>
          </w:p>
        </w:tc>
      </w:tr>
      <w:tr w:rsidR="00927F56" w:rsidRPr="00E54A2A" w14:paraId="4700989C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510DD24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A485FC9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1338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658F56C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SSINOSTEROID INSENSITIVE 1-ASSOCIATED RECEPTOR KINASE 1-RELATED.</w:t>
            </w:r>
          </w:p>
        </w:tc>
      </w:tr>
      <w:tr w:rsidR="00927F56" w:rsidRPr="00E54A2A" w14:paraId="4FF6B0EF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7CEB78BA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083728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1354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7DCD81BA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ubulin beta-2/beta-3 chain</w:t>
            </w:r>
          </w:p>
        </w:tc>
      </w:tr>
      <w:tr w:rsidR="00927F56" w:rsidRPr="00E54A2A" w14:paraId="267F7A53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45EE9E1C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E34777A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1458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6DD8855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KT8</w:t>
            </w:r>
          </w:p>
        </w:tc>
      </w:tr>
      <w:tr w:rsidR="00927F56" w:rsidRPr="00E54A2A" w14:paraId="4DFB8D63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03848C69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F0B4BD9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1463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3F69840C" w14:textId="784655A9" w:rsidR="00927F56" w:rsidRPr="00E54A2A" w:rsidRDefault="00550585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927F56" w:rsidRPr="00E54A2A" w14:paraId="4037DB3D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466BDE5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33C8A9D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1492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349E83ED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s01g0314800 protein</w:t>
            </w:r>
          </w:p>
        </w:tc>
      </w:tr>
      <w:tr w:rsidR="00927F56" w:rsidRPr="00E54A2A" w14:paraId="460F4712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39E27938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0512CD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1495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05310EBE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UDP-glucuronic acid decarboxylase</w:t>
            </w:r>
          </w:p>
        </w:tc>
      </w:tr>
      <w:tr w:rsidR="00927F56" w:rsidRPr="00E54A2A" w14:paraId="1ADE6AB6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53265248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02F7EB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1502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391CA478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terase/lipase/</w:t>
            </w:r>
            <w:proofErr w:type="spell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oesterase</w:t>
            </w:r>
            <w:proofErr w:type="spell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amily protein, putative, expressed</w:t>
            </w:r>
          </w:p>
        </w:tc>
      </w:tr>
      <w:tr w:rsidR="00927F56" w:rsidRPr="00E54A2A" w14:paraId="439E7F86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61B0852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BF2375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1504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2641C139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eakly </w:t>
            </w: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utative uncharacterized protein B1153F04.11</w:t>
            </w:r>
          </w:p>
        </w:tc>
      </w:tr>
      <w:tr w:rsidR="00927F56" w:rsidRPr="00E54A2A" w14:paraId="7F64AF07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328F0D0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4F374C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1506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7AD2ADDB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ctinacetylesterase</w:t>
            </w:r>
            <w:proofErr w:type="spell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omain containing protein, expressed</w:t>
            </w:r>
          </w:p>
        </w:tc>
      </w:tr>
      <w:tr w:rsidR="00927F56" w:rsidRPr="00E54A2A" w14:paraId="0C2E8AF9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549BA52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21B2AD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1511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1746A4D7" w14:textId="6C9B6316" w:rsidR="00927F56" w:rsidRPr="00E54A2A" w:rsidRDefault="00550585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927F56" w:rsidRPr="00E54A2A" w14:paraId="6C422A4C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7096352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D81993E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1514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7FE0C067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utative PTI1-like kinase</w:t>
            </w:r>
          </w:p>
        </w:tc>
      </w:tr>
      <w:tr w:rsidR="00927F56" w:rsidRPr="00E54A2A" w14:paraId="6690D732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415DA19E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00DF58D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1520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7292032D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peroxidase precursor, putative, expressed</w:t>
            </w:r>
          </w:p>
        </w:tc>
      </w:tr>
      <w:tr w:rsidR="00927F56" w:rsidRPr="00E54A2A" w14:paraId="67BD3421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5D9C911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A784B0B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1521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53E3DDB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oxidase precursor, putative, expressed</w:t>
            </w:r>
          </w:p>
        </w:tc>
      </w:tr>
      <w:tr w:rsidR="00927F56" w:rsidRPr="00E54A2A" w14:paraId="57607693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6085CBD9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7EA395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1522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3FA5D16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oxidase precursor, putative, expressed</w:t>
            </w:r>
          </w:p>
        </w:tc>
      </w:tr>
      <w:tr w:rsidR="00927F56" w:rsidRPr="00E54A2A" w14:paraId="0D10A70B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2AB1CAC8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1BD2B49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1523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51322DB7" w14:textId="3479DCD8" w:rsidR="00927F56" w:rsidRPr="00E54A2A" w:rsidRDefault="00550585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927F56" w:rsidRPr="00E54A2A" w14:paraId="5D7B33E6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52E5082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776414B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1551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4EB3A98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s01g0337600 protein</w:t>
            </w:r>
          </w:p>
        </w:tc>
      </w:tr>
      <w:tr w:rsidR="00927F56" w:rsidRPr="00E54A2A" w14:paraId="4E9AFB90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5A82DD9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97AC37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1556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25A88FA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eakly </w:t>
            </w: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eucine zipper protein-like</w:t>
            </w:r>
          </w:p>
        </w:tc>
      </w:tr>
      <w:tr w:rsidR="00927F56" w:rsidRPr="00E54A2A" w14:paraId="422CB489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2AB1A89E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C9E7F0D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1575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677D04C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utative 2-oxoglutarate-dependent dioxygenase</w:t>
            </w:r>
          </w:p>
        </w:tc>
      </w:tr>
      <w:tr w:rsidR="00927F56" w:rsidRPr="00E54A2A" w14:paraId="66212293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4816C3BC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C5FE69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1577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761D8917" w14:textId="7D187D16" w:rsidR="00927F56" w:rsidRPr="00E54A2A" w:rsidRDefault="00550585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927F56" w:rsidRPr="00E54A2A" w14:paraId="438DF454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20385EE9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D9DCDA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1608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19E6BA83" w14:textId="6BBF65D7" w:rsidR="00927F56" w:rsidRPr="00E54A2A" w:rsidRDefault="00550585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927F56" w:rsidRPr="00E54A2A" w14:paraId="76FAB2E3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37E311F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D34BCD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1617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0B3E7AD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sWAK5 - </w:t>
            </w:r>
            <w:proofErr w:type="spell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WAK</w:t>
            </w:r>
            <w:proofErr w:type="spell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eceptor-like protein kinase, expressed</w:t>
            </w:r>
          </w:p>
        </w:tc>
      </w:tr>
      <w:tr w:rsidR="00927F56" w:rsidRPr="00E54A2A" w14:paraId="4FA9BA39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0AAD9E3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19A445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1624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563BD00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sterase/lipase/</w:t>
            </w:r>
            <w:proofErr w:type="spell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oesterase</w:t>
            </w:r>
            <w:proofErr w:type="spell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like protein</w:t>
            </w:r>
          </w:p>
        </w:tc>
      </w:tr>
      <w:tr w:rsidR="00927F56" w:rsidRPr="00E54A2A" w14:paraId="05326B82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3D59F05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E65954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1647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5A1C27D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s01g0369500 protein</w:t>
            </w:r>
          </w:p>
        </w:tc>
      </w:tr>
      <w:tr w:rsidR="00927F56" w:rsidRPr="00E54A2A" w14:paraId="01546A26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7A53175D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0B45361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1662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00EF8F2D" w14:textId="71DB76F6" w:rsidR="00927F56" w:rsidRPr="00E54A2A" w:rsidRDefault="00550585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927F56" w:rsidRPr="00E54A2A" w14:paraId="690D4513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1E78DB2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D7BE748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1675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35646F4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eakly </w:t>
            </w: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eavy-metal-associated domain-containing protein-like</w:t>
            </w:r>
          </w:p>
        </w:tc>
      </w:tr>
      <w:tr w:rsidR="00927F56" w:rsidRPr="00E54A2A" w14:paraId="1144144E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3D1FE96E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C4B00A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17395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3464920F" w14:textId="53D87745" w:rsidR="00927F56" w:rsidRPr="00E54A2A" w:rsidRDefault="00550585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927F56" w:rsidRPr="00E54A2A" w14:paraId="73C2822E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7BCBB96B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19529D8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1747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62731391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LV1 receptor kinase-like protein</w:t>
            </w:r>
          </w:p>
        </w:tc>
      </w:tr>
      <w:tr w:rsidR="00927F56" w:rsidRPr="00E54A2A" w14:paraId="307E8B32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08091D1E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0AECBDB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1785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2CCF8719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-ketoacyl-CoA synthase, putative, expressed. very long chain fatty acid biosynthesis II</w:t>
            </w:r>
          </w:p>
        </w:tc>
      </w:tr>
      <w:tr w:rsidR="00927F56" w:rsidRPr="00E54A2A" w14:paraId="33D68D9B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01AED11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A97FD41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1851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23DB6C4D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s01g0556700 protein</w:t>
            </w:r>
          </w:p>
        </w:tc>
      </w:tr>
      <w:tr w:rsidR="00927F56" w:rsidRPr="00E54A2A" w14:paraId="642D08D8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49033FA9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CAE13C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1854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5D38B964" w14:textId="55AB657D" w:rsidR="00927F56" w:rsidRPr="00E54A2A" w:rsidRDefault="00550585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927F56" w:rsidRPr="00E54A2A" w14:paraId="3DFEA55D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2EB9264E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FFF3E07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1871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4DFB5527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tathione S-transferase, putative, expressed</w:t>
            </w:r>
          </w:p>
        </w:tc>
      </w:tr>
      <w:tr w:rsidR="00927F56" w:rsidRPr="00E54A2A" w14:paraId="1383FE7B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6D1AC5B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71FCAA8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1884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59AE6C77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ADP-specific </w:t>
            </w:r>
            <w:proofErr w:type="spell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tatamate</w:t>
            </w:r>
            <w:proofErr w:type="spell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ehydrogenase, putative</w:t>
            </w:r>
          </w:p>
        </w:tc>
      </w:tr>
      <w:tr w:rsidR="00927F56" w:rsidRPr="00E54A2A" w14:paraId="72955AF6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49C661B7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A9F89B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1910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35720778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D dependent oxidoreductase domain containing protein, expressed</w:t>
            </w:r>
          </w:p>
        </w:tc>
      </w:tr>
      <w:tr w:rsidR="00927F56" w:rsidRPr="00E54A2A" w14:paraId="7DDDB245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66CF7D6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10C051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1916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052BD6D7" w14:textId="510F918C" w:rsidR="00927F56" w:rsidRPr="00E54A2A" w:rsidRDefault="00550585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927F56" w:rsidRPr="00E54A2A" w14:paraId="64151EED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3D0CFBCD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624AF5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1918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38670AC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HLH transcription-like</w:t>
            </w:r>
          </w:p>
        </w:tc>
      </w:tr>
      <w:tr w:rsidR="00927F56" w:rsidRPr="00E54A2A" w14:paraId="1D96C3FE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1950518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953687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2201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4FDAF285" w14:textId="4DDC2573" w:rsidR="00927F56" w:rsidRPr="00E54A2A" w:rsidRDefault="00550585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927F56" w:rsidRPr="00E54A2A" w14:paraId="2C92132D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3BE99B6D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BFC684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2262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6D3886A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s01g0624000 protein</w:t>
            </w:r>
          </w:p>
        </w:tc>
      </w:tr>
      <w:tr w:rsidR="00927F56" w:rsidRPr="00E54A2A" w14:paraId="21B483AB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7AF677D7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C6072C8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2263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7B20504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utral ceramidase (ASAH2)</w:t>
            </w:r>
          </w:p>
        </w:tc>
      </w:tr>
      <w:tr w:rsidR="00927F56" w:rsidRPr="00E54A2A" w14:paraId="1400DA4A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252C02E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477175B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2268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07C7B89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eat shock factor RHSF13</w:t>
            </w:r>
          </w:p>
        </w:tc>
      </w:tr>
      <w:tr w:rsidR="00927F56" w:rsidRPr="00E54A2A" w14:paraId="414C3DDC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7FC2F829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5B72E5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2279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0F79736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tochrome P450 72A1, putative, expressed</w:t>
            </w:r>
          </w:p>
        </w:tc>
      </w:tr>
      <w:tr w:rsidR="00927F56" w:rsidRPr="00E54A2A" w14:paraId="16CECE72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24EDF0CC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73B8DB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2321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22B86386" w14:textId="30F28638" w:rsidR="00927F56" w:rsidRPr="00E54A2A" w:rsidRDefault="00550585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927F56" w:rsidRPr="00E54A2A" w14:paraId="6F3315A0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16D298D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83D8CFA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2331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5C5620B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AM:UDP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proofErr w:type="spell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coronosyl</w:t>
            </w:r>
            <w:proofErr w:type="spell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UDP-glucosyl transferase</w:t>
            </w:r>
          </w:p>
        </w:tc>
      </w:tr>
      <w:tr w:rsidR="00927F56" w:rsidRPr="00E54A2A" w14:paraId="4AD6AF1E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15D19DF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5A552D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2353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5266BFBE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s01g0641800 protein</w:t>
            </w:r>
          </w:p>
        </w:tc>
      </w:tr>
      <w:tr w:rsidR="00927F56" w:rsidRPr="00E54A2A" w14:paraId="2A5EFBEA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2908FC99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8CF463C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2355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22C63EAB" w14:textId="0A4AE770" w:rsidR="00927F56" w:rsidRPr="00E54A2A" w:rsidRDefault="00550585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927F56" w:rsidRPr="00E54A2A" w14:paraId="14B1D29C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18F3190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113CCED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3944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2FA9807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Ubiquitin-like</w:t>
            </w:r>
          </w:p>
        </w:tc>
      </w:tr>
      <w:tr w:rsidR="00927F56" w:rsidRPr="00E54A2A" w14:paraId="5EAED50D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04E976CE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B7F5EE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3973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30699CBD" w14:textId="0E357753" w:rsidR="00927F56" w:rsidRPr="00E54A2A" w:rsidRDefault="00550585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927F56" w:rsidRPr="00E54A2A" w14:paraId="654ABC2B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74303E1E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9CC026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3976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22850CDA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utative uncharacterized protein</w:t>
            </w:r>
          </w:p>
        </w:tc>
      </w:tr>
      <w:tr w:rsidR="00927F56" w:rsidRPr="00E54A2A" w14:paraId="33859C5F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7F21A791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9265FBC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3977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60338517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eucine zipper factor-like</w:t>
            </w:r>
          </w:p>
        </w:tc>
      </w:tr>
      <w:tr w:rsidR="00927F56" w:rsidRPr="00E54A2A" w14:paraId="18FF8189" w14:textId="77777777" w:rsidTr="00954AEF">
        <w:trPr>
          <w:trHeight w:val="360"/>
          <w:jc w:val="center"/>
        </w:trPr>
        <w:tc>
          <w:tcPr>
            <w:tcW w:w="1740" w:type="dxa"/>
            <w:vMerge/>
            <w:vAlign w:val="center"/>
            <w:hideMark/>
          </w:tcPr>
          <w:p w14:paraId="27CCBA4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412565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3G4040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7E86EB58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s01g0919900 protein. PFAM-Fatty acid desaturase</w:t>
            </w:r>
          </w:p>
        </w:tc>
      </w:tr>
      <w:tr w:rsidR="00927F56" w:rsidRPr="00E54A2A" w14:paraId="440618BE" w14:textId="77777777" w:rsidTr="00954AEF">
        <w:trPr>
          <w:trHeight w:val="340"/>
          <w:jc w:val="center"/>
        </w:trPr>
        <w:tc>
          <w:tcPr>
            <w:tcW w:w="1740" w:type="dxa"/>
            <w:vMerge w:val="restart"/>
            <w:shd w:val="clear" w:color="auto" w:fill="auto"/>
            <w:vAlign w:val="center"/>
            <w:hideMark/>
          </w:tcPr>
          <w:p w14:paraId="1D19344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 4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AF70A3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4G1687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224ECC7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arpin-induced protein-like</w:t>
            </w:r>
          </w:p>
        </w:tc>
      </w:tr>
      <w:tr w:rsidR="00927F56" w:rsidRPr="00E54A2A" w14:paraId="6182142F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38EFF70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8E3D43A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4G1706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0751A05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DSL-like lipase/</w:t>
            </w:r>
            <w:proofErr w:type="spell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ylhydrolase</w:t>
            </w:r>
            <w:proofErr w:type="spell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putative, expressed</w:t>
            </w:r>
          </w:p>
        </w:tc>
      </w:tr>
      <w:tr w:rsidR="00927F56" w:rsidRPr="00E54A2A" w14:paraId="394143EA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564D2757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8EB0D6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4G1762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1C6DBEE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nositol 5-phosphatase 3-like protein</w:t>
            </w:r>
          </w:p>
        </w:tc>
      </w:tr>
      <w:tr w:rsidR="00927F56" w:rsidRPr="00E54A2A" w14:paraId="049B8F38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17D730FE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57F309A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4G1780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6B7863DA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OsRR2 type-A response regulator, expressed</w:t>
            </w:r>
          </w:p>
        </w:tc>
      </w:tr>
      <w:tr w:rsidR="00927F56" w:rsidRPr="00E54A2A" w14:paraId="73EFDFB5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5ED215E8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C9F58D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4G1792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481F4D93" w14:textId="1700A72A" w:rsidR="00927F56" w:rsidRPr="00E54A2A" w:rsidRDefault="00550585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927F56" w:rsidRPr="00E54A2A" w14:paraId="50D8414B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546624C1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D9CDFA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4G1802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363CAD7C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utative uncharacterized protein</w:t>
            </w:r>
          </w:p>
        </w:tc>
      </w:tr>
      <w:tr w:rsidR="00927F56" w:rsidRPr="00E54A2A" w14:paraId="14694B8E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134DAC8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5E02EBA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4G1826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246D6931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eakly </w:t>
            </w: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s06g0500300 protein</w:t>
            </w:r>
          </w:p>
        </w:tc>
      </w:tr>
      <w:tr w:rsidR="00927F56" w:rsidRPr="00E54A2A" w14:paraId="5DB383FA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2684366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9276FD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4G1852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38F9AECB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omeodomain leucine zipper protein</w:t>
            </w:r>
          </w:p>
        </w:tc>
      </w:tr>
      <w:tr w:rsidR="00927F56" w:rsidRPr="00E54A2A" w14:paraId="0AB3C77D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4ADAECAE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BB6A767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4G1866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3940EC3E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tokinin-O-glucosyltransferase 2, putative, expressed</w:t>
            </w:r>
          </w:p>
        </w:tc>
      </w:tr>
      <w:tr w:rsidR="00927F56" w:rsidRPr="00E54A2A" w14:paraId="15FC971F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2DF8CC6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CC60B3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4G1870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14A8421A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lmodulin binding protein-like (</w:t>
            </w:r>
            <w:proofErr w:type="spell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lmodulin_bind</w:t>
            </w:r>
            <w:proofErr w:type="spell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927F56" w:rsidRPr="00E54A2A" w14:paraId="19545209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163E322B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B174E0C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4G1907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781A059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Zinc finger (C3HC4-type RING finger)-like protein</w:t>
            </w:r>
          </w:p>
        </w:tc>
      </w:tr>
      <w:tr w:rsidR="00927F56" w:rsidRPr="00E54A2A" w14:paraId="5D84DFBA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52DBEC5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A0609D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4G1912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34B34C5A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utative Oxygen-evolving enhancer protein 3-2, chloroplast</w:t>
            </w:r>
          </w:p>
        </w:tc>
      </w:tr>
      <w:tr w:rsidR="00927F56" w:rsidRPr="00E54A2A" w14:paraId="65604600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4D87C3E7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C734CE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4G1970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1E595D6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cine-rich cell wall structural protein precursor, putative, expressed</w:t>
            </w:r>
          </w:p>
        </w:tc>
      </w:tr>
      <w:tr w:rsidR="00927F56" w:rsidRPr="00E54A2A" w14:paraId="77776CB2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396A6031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0F90AB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4G1971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2D1E1E2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cine-rich cell wall structural protein precursor, putative, expressed</w:t>
            </w:r>
          </w:p>
        </w:tc>
      </w:tr>
      <w:tr w:rsidR="00927F56" w:rsidRPr="00E54A2A" w14:paraId="0139F30E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3B91E12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6774BA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4G2013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099DAE7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H3 family</w:t>
            </w:r>
          </w:p>
        </w:tc>
      </w:tr>
      <w:tr w:rsidR="00927F56" w:rsidRPr="00E54A2A" w14:paraId="0F2F72B0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272E16E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E32A72B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4G2072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6843E18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lix-loop-helix DNA-binding domain</w:t>
            </w:r>
          </w:p>
        </w:tc>
      </w:tr>
      <w:tr w:rsidR="00927F56" w:rsidRPr="00E54A2A" w14:paraId="7D79E3FF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2A4F911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97F1B2B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4G2089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2C421059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utative salt tolerance protein 3</w:t>
            </w:r>
          </w:p>
        </w:tc>
      </w:tr>
      <w:tr w:rsidR="00927F56" w:rsidRPr="00E54A2A" w14:paraId="02D0A7D0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482C9A48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227A4AE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4G211501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75E58FF5" w14:textId="69268539" w:rsidR="00927F56" w:rsidRPr="00E54A2A" w:rsidRDefault="00550585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927F56" w:rsidRPr="00E54A2A" w14:paraId="6CEE73A8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19C2892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713F4DC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4G2128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33A5710B" w14:textId="5ACC7AE8" w:rsidR="00927F56" w:rsidRPr="00E54A2A" w:rsidRDefault="00550585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927F56" w:rsidRPr="00E54A2A" w14:paraId="48F18B35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12D7EAD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05A23CA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4G2140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1D1BA76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utative adenine </w:t>
            </w:r>
            <w:proofErr w:type="spell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osphoribosyltransferase</w:t>
            </w:r>
            <w:proofErr w:type="spell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orm 2</w:t>
            </w:r>
          </w:p>
        </w:tc>
      </w:tr>
      <w:tr w:rsidR="00927F56" w:rsidRPr="00E54A2A" w14:paraId="0CC6D20E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75765D59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8E80B27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4G2158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5900BFB1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IN PHOSPHATASE PP2A REGULATORY SUBUNIT B // SUBFAMILY NOT NAMED</w:t>
            </w:r>
          </w:p>
        </w:tc>
      </w:tr>
      <w:tr w:rsidR="00927F56" w:rsidRPr="00E54A2A" w14:paraId="04A48586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4275140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08DA86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4G2167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758183A7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wo-component response regulator-like PRR1</w:t>
            </w:r>
          </w:p>
        </w:tc>
      </w:tr>
      <w:tr w:rsidR="00927F56" w:rsidRPr="00E54A2A" w14:paraId="5605203D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36A30FDD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8A4753E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4G2502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48328AD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NA recognition motif (RRM)-containing protein-like  </w:t>
            </w:r>
          </w:p>
        </w:tc>
      </w:tr>
      <w:tr w:rsidR="00927F56" w:rsidRPr="00E54A2A" w14:paraId="4A7CD339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1DB29E9A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87B36A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4G2585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59EBE9F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s02g0720400 protein</w:t>
            </w:r>
          </w:p>
        </w:tc>
      </w:tr>
      <w:tr w:rsidR="00927F56" w:rsidRPr="00E54A2A" w14:paraId="40D68ACA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31C007A7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EF2524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4G2592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214A777C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imilar to </w:t>
            </w: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P,ATP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arrier protein 1, mitochondrial precursor</w:t>
            </w:r>
          </w:p>
        </w:tc>
      </w:tr>
      <w:tr w:rsidR="00927F56" w:rsidRPr="00E54A2A" w14:paraId="25123F64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019750D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503DE7B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4G3147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207AE0E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utative cyclic nucleotide-binding transporter 1</w:t>
            </w:r>
          </w:p>
        </w:tc>
      </w:tr>
      <w:tr w:rsidR="00927F56" w:rsidRPr="00E54A2A" w14:paraId="5C25514B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4816B62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A560D88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4G3148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4251EE07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in of unknown function (DUF3464) (DUF3464)</w:t>
            </w:r>
          </w:p>
        </w:tc>
      </w:tr>
      <w:tr w:rsidR="00927F56" w:rsidRPr="00E54A2A" w14:paraId="7B43A617" w14:textId="77777777" w:rsidTr="00954AEF">
        <w:trPr>
          <w:trHeight w:val="360"/>
          <w:jc w:val="center"/>
        </w:trPr>
        <w:tc>
          <w:tcPr>
            <w:tcW w:w="1740" w:type="dxa"/>
            <w:vMerge/>
            <w:vAlign w:val="center"/>
            <w:hideMark/>
          </w:tcPr>
          <w:p w14:paraId="1EAC806A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AC7380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4G3151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27BC3B8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hioredoxin-like 5</w:t>
            </w:r>
          </w:p>
        </w:tc>
      </w:tr>
      <w:tr w:rsidR="00927F56" w:rsidRPr="00E54A2A" w14:paraId="2A6967B5" w14:textId="77777777" w:rsidTr="00954AEF">
        <w:trPr>
          <w:trHeight w:val="340"/>
          <w:jc w:val="center"/>
        </w:trPr>
        <w:tc>
          <w:tcPr>
            <w:tcW w:w="1740" w:type="dxa"/>
            <w:vMerge w:val="restart"/>
            <w:shd w:val="clear" w:color="auto" w:fill="auto"/>
            <w:vAlign w:val="center"/>
            <w:hideMark/>
          </w:tcPr>
          <w:p w14:paraId="6D47C59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 5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573971A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5G0304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6E78C6A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tochrome P450, putative, expressed</w:t>
            </w:r>
          </w:p>
        </w:tc>
      </w:tr>
      <w:tr w:rsidR="00927F56" w:rsidRPr="00E54A2A" w14:paraId="115646C6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28BC5469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BFF08D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5G0324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620267D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RY domain containing protein, expressed</w:t>
            </w:r>
          </w:p>
        </w:tc>
      </w:tr>
      <w:tr w:rsidR="00927F56" w:rsidRPr="00E54A2A" w14:paraId="23356E7D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35E5DF17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EAC41EE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5G0340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416A39BA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tem-specific protein TSJT1, putative, expressed</w:t>
            </w:r>
          </w:p>
        </w:tc>
      </w:tr>
      <w:tr w:rsidR="00927F56" w:rsidRPr="00E54A2A" w14:paraId="3EA088CA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53DC63B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8E92C3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5G0341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3451BBDB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xpressed protein</w:t>
            </w:r>
          </w:p>
        </w:tc>
      </w:tr>
      <w:tr w:rsidR="00927F56" w:rsidRPr="00E54A2A" w14:paraId="59ABB242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2FAC8B1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961E0A8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5G0366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0AF44FF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almodulin-binding family protein, putative, expressed</w:t>
            </w:r>
          </w:p>
        </w:tc>
      </w:tr>
      <w:tr w:rsidR="00927F56" w:rsidRPr="00E54A2A" w14:paraId="7D80FC14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2AE2626C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9E697E9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5G0373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2E5E94D8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porter, major facilitator family, putative, expressed</w:t>
            </w:r>
          </w:p>
        </w:tc>
      </w:tr>
      <w:tr w:rsidR="00927F56" w:rsidRPr="00E54A2A" w14:paraId="6FE9F7FA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585394C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97EBC4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5G0420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2E0AD068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ibulose bisphosphate carboxylase small chain, chloroplast precursor</w:t>
            </w:r>
          </w:p>
        </w:tc>
      </w:tr>
      <w:tr w:rsidR="00927F56" w:rsidRPr="00E54A2A" w14:paraId="2B8408BE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7DDB159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8D972DD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5G0465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29187D1A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in tyrosine kinase</w:t>
            </w:r>
          </w:p>
        </w:tc>
      </w:tr>
      <w:tr w:rsidR="00927F56" w:rsidRPr="00E54A2A" w14:paraId="728C79F3" w14:textId="77777777" w:rsidTr="00954AEF">
        <w:trPr>
          <w:trHeight w:val="445"/>
          <w:jc w:val="center"/>
        </w:trPr>
        <w:tc>
          <w:tcPr>
            <w:tcW w:w="1740" w:type="dxa"/>
            <w:vMerge/>
            <w:vAlign w:val="center"/>
            <w:hideMark/>
          </w:tcPr>
          <w:p w14:paraId="035020A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400EF39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5G0471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22E627AA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ns</w:t>
            </w:r>
            <w:proofErr w:type="spell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re highly conserved proteins that are involved in various types of cell motility and are ubiquitously expressed in all eukaryotic cells. Essential component of cell cytoskeleton; plays an important role in cytoplasmic streaming, cell shape determination, cell division, organelle movement and extension growth.</w:t>
            </w:r>
          </w:p>
        </w:tc>
      </w:tr>
      <w:tr w:rsidR="00927F56" w:rsidRPr="00E54A2A" w14:paraId="08A30FBC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122F4D4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BB442C8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5G1263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0D72D00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O1-like domain</w:t>
            </w:r>
          </w:p>
        </w:tc>
      </w:tr>
      <w:tr w:rsidR="00927F56" w:rsidRPr="00E54A2A" w14:paraId="26EBB30E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729F507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4DE2B9C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5G1294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3A3BE5CD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xpressed protein</w:t>
            </w:r>
          </w:p>
        </w:tc>
      </w:tr>
      <w:tr w:rsidR="00927F56" w:rsidRPr="00E54A2A" w14:paraId="360D63F0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3B40E1CC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323346A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5G1428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389E902A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PORTIN 1-LIKE PROTEIN DOMAIN-CONTAINING PROTEIN</w:t>
            </w:r>
          </w:p>
        </w:tc>
      </w:tr>
      <w:tr w:rsidR="00927F56" w:rsidRPr="00E54A2A" w14:paraId="452D4FAF" w14:textId="77777777" w:rsidTr="00954AEF">
        <w:trPr>
          <w:trHeight w:val="360"/>
          <w:jc w:val="center"/>
        </w:trPr>
        <w:tc>
          <w:tcPr>
            <w:tcW w:w="1740" w:type="dxa"/>
            <w:vMerge/>
            <w:vAlign w:val="center"/>
            <w:hideMark/>
          </w:tcPr>
          <w:p w14:paraId="3ABFCF5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B83398A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5G1429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24434EA8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xpressed protein</w:t>
            </w:r>
          </w:p>
        </w:tc>
      </w:tr>
      <w:tr w:rsidR="00927F56" w:rsidRPr="00E54A2A" w14:paraId="3F89A8C2" w14:textId="77777777" w:rsidTr="00954AEF">
        <w:trPr>
          <w:trHeight w:val="340"/>
          <w:jc w:val="center"/>
        </w:trPr>
        <w:tc>
          <w:tcPr>
            <w:tcW w:w="1740" w:type="dxa"/>
            <w:vMerge w:val="restart"/>
            <w:shd w:val="clear" w:color="auto" w:fill="auto"/>
            <w:vAlign w:val="center"/>
            <w:hideMark/>
          </w:tcPr>
          <w:p w14:paraId="7656BF71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 6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8FB4E3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6G0288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5BF42058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terleukin-1 receptor-associated kinase 1 (IRAK1) </w:t>
            </w:r>
          </w:p>
        </w:tc>
      </w:tr>
      <w:tr w:rsidR="00927F56" w:rsidRPr="00E54A2A" w14:paraId="0F9E7288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1F1BFDA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FDFE8E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6G02955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1BF7E1CF" w14:textId="566C4488" w:rsidR="00927F56" w:rsidRPr="00E54A2A" w:rsidRDefault="00550585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927F56" w:rsidRPr="00E54A2A" w14:paraId="4FC7A670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4C9C84F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BA54B4D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6G0327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7F46877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hodanese-like domain</w:t>
            </w:r>
          </w:p>
        </w:tc>
      </w:tr>
      <w:tr w:rsidR="00927F56" w:rsidRPr="00E54A2A" w14:paraId="54305AEB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3948F82C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F656F8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6G0332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317442B8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bable protein transport Sec1a</w:t>
            </w:r>
          </w:p>
        </w:tc>
      </w:tr>
      <w:tr w:rsidR="00927F56" w:rsidRPr="00E54A2A" w14:paraId="59E477A3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5E1CCD8C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2066E7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6G0377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1BC7C53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osphoribulokinase</w:t>
            </w:r>
            <w:proofErr w:type="spell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/ Uridine kinase family</w:t>
            </w:r>
          </w:p>
        </w:tc>
      </w:tr>
      <w:tr w:rsidR="00927F56" w:rsidRPr="00E54A2A" w14:paraId="29FD123A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2CCE80B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92C6717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6G0391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077B8DD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FAMILY NOT NAMED</w:t>
            </w:r>
          </w:p>
        </w:tc>
      </w:tr>
      <w:tr w:rsidR="00927F56" w:rsidRPr="00E54A2A" w14:paraId="3EE901F0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6CB0F97C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C5FEFA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6G0422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677998D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TE efflux family protein</w:t>
            </w:r>
          </w:p>
        </w:tc>
      </w:tr>
      <w:tr w:rsidR="00927F56" w:rsidRPr="00E54A2A" w14:paraId="5F0191A9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0BFC36D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5D1C4F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6G0438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3B7DAA78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tochrome P450, putative, expressed</w:t>
            </w:r>
          </w:p>
        </w:tc>
      </w:tr>
      <w:tr w:rsidR="00927F56" w:rsidRPr="00E54A2A" w14:paraId="638DD1E8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5A3DF8F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6848C7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6G0450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760CC927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FAMILY NOT NAMED</w:t>
            </w:r>
          </w:p>
        </w:tc>
      </w:tr>
      <w:tr w:rsidR="00927F56" w:rsidRPr="00E54A2A" w14:paraId="4F0F2B34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52BA8B1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977F5E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6G0460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6A22AB36" w14:textId="6C817A24" w:rsidR="00927F56" w:rsidRPr="00E54A2A" w:rsidRDefault="00550585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927F56" w:rsidRPr="00E54A2A" w14:paraId="3AAC27F3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13F95C0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04B84B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6G0466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4C2ECE4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FAMILY NOT NAMED</w:t>
            </w:r>
          </w:p>
        </w:tc>
      </w:tr>
      <w:tr w:rsidR="00927F56" w:rsidRPr="00E54A2A" w14:paraId="39A60B93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79856AEB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E63AAD1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6G0487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209CC7B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yl-desaturase, chloroplast precursor, putative, expressed</w:t>
            </w:r>
          </w:p>
        </w:tc>
      </w:tr>
      <w:tr w:rsidR="00927F56" w:rsidRPr="00E54A2A" w14:paraId="018B3EFD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3216CF4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01BD96D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6G0503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3770E84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FAMILY NOT NAMED</w:t>
            </w:r>
          </w:p>
        </w:tc>
      </w:tr>
      <w:tr w:rsidR="00927F56" w:rsidRPr="00E54A2A" w14:paraId="4FE4D815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55FC31EC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714058C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6G0505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6625B6DB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ocitrate lyase family</w:t>
            </w:r>
          </w:p>
        </w:tc>
      </w:tr>
      <w:tr w:rsidR="00927F56" w:rsidRPr="00E54A2A" w14:paraId="6A09A94B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1942866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82A0E88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6G0760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707C425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tensin</w:t>
            </w:r>
            <w:proofErr w:type="spell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ecursor</w:t>
            </w:r>
          </w:p>
        </w:tc>
      </w:tr>
      <w:tr w:rsidR="00927F56" w:rsidRPr="00E54A2A" w14:paraId="3FBDBE27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0FB08A2D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2B1915B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6G0774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7121FB97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P_fibrillin</w:t>
            </w:r>
            <w:proofErr w:type="spellEnd"/>
          </w:p>
        </w:tc>
      </w:tr>
      <w:tr w:rsidR="00927F56" w:rsidRPr="00E54A2A" w14:paraId="420E60F3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6D34B71B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A6177F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6G0808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284389E8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SLH1 - cellulose synthase-like family H, expressed</w:t>
            </w:r>
          </w:p>
        </w:tc>
      </w:tr>
      <w:tr w:rsidR="00927F56" w:rsidRPr="00E54A2A" w14:paraId="731C4E4E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3CAA11A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375446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6G0860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24CD4D5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apical meristem (NAM) protein</w:t>
            </w:r>
          </w:p>
        </w:tc>
      </w:tr>
      <w:tr w:rsidR="00927F56" w:rsidRPr="00E54A2A" w14:paraId="7F40A4AC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1FF4E86B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18521D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6G0905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3B71290D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hloride channel</w:t>
            </w:r>
          </w:p>
        </w:tc>
      </w:tr>
      <w:tr w:rsidR="00927F56" w:rsidRPr="00E54A2A" w14:paraId="6E153571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6DFA493A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5D821E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6G0917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3F99105A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-oxophytodienoate reductase, putative, expressed (JA biosynthesis)</w:t>
            </w:r>
          </w:p>
        </w:tc>
      </w:tr>
      <w:tr w:rsidR="00927F56" w:rsidRPr="00E54A2A" w14:paraId="0507B7DF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3EB02DB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7D643C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6G1828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41F23C7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F-type DNA-binding</w:t>
            </w:r>
          </w:p>
        </w:tc>
      </w:tr>
      <w:tr w:rsidR="00927F56" w:rsidRPr="00E54A2A" w14:paraId="69C7FA82" w14:textId="77777777" w:rsidTr="00954AEF">
        <w:trPr>
          <w:trHeight w:val="360"/>
          <w:jc w:val="center"/>
        </w:trPr>
        <w:tc>
          <w:tcPr>
            <w:tcW w:w="1740" w:type="dxa"/>
            <w:vMerge/>
            <w:vAlign w:val="center"/>
            <w:hideMark/>
          </w:tcPr>
          <w:p w14:paraId="1425906D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02251BC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6G1829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3FA64C4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t family of unknown function (DUF810)</w:t>
            </w:r>
          </w:p>
        </w:tc>
      </w:tr>
      <w:tr w:rsidR="00927F56" w:rsidRPr="00E54A2A" w14:paraId="5DB6C2E5" w14:textId="77777777" w:rsidTr="00954AEF">
        <w:trPr>
          <w:trHeight w:val="340"/>
          <w:jc w:val="center"/>
        </w:trPr>
        <w:tc>
          <w:tcPr>
            <w:tcW w:w="1740" w:type="dxa"/>
            <w:vMerge w:val="restart"/>
            <w:shd w:val="clear" w:color="auto" w:fill="auto"/>
            <w:vAlign w:val="center"/>
            <w:hideMark/>
          </w:tcPr>
          <w:p w14:paraId="37E22B7D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 7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AAB2137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7G0286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12262DC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ZINC TRANSPORT PROTEIN ZNTB. PFAM-</w:t>
            </w:r>
            <w:proofErr w:type="spellStart"/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CorA</w:t>
            </w:r>
            <w:proofErr w:type="spellEnd"/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-like Mg2+ transporter protein</w:t>
            </w:r>
          </w:p>
        </w:tc>
      </w:tr>
      <w:tr w:rsidR="00927F56" w:rsidRPr="00E54A2A" w14:paraId="47A87B43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475FAD59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C8A0739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7G0287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1643F20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utative uncharacterized protein. PFAM-LSD1 zinc finger</w:t>
            </w:r>
          </w:p>
        </w:tc>
      </w:tr>
      <w:tr w:rsidR="00927F56" w:rsidRPr="00E54A2A" w14:paraId="10822988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258DA431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5E0A007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7G0307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5567F72C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utative phosphate/phosphoenolpyruvate translocator. Triose-phosphate Transporter family</w:t>
            </w:r>
          </w:p>
        </w:tc>
      </w:tr>
      <w:tr w:rsidR="00927F56" w:rsidRPr="00E54A2A" w14:paraId="22E1A799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6C7FF20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374525B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7G0323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20882AE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utative uncharacterized protein</w:t>
            </w:r>
          </w:p>
        </w:tc>
      </w:tr>
      <w:tr w:rsidR="00927F56" w:rsidRPr="00E54A2A" w14:paraId="6084C0EC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45E7525A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64F224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7G0334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34E21678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s08g0137400 protein. PFAM-Plastocyanin-like domain</w:t>
            </w:r>
          </w:p>
        </w:tc>
      </w:tr>
      <w:tr w:rsidR="00927F56" w:rsidRPr="00E54A2A" w14:paraId="0606C92E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5FEA1AF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3185709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7G1469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47CFB2A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ID/BRIGHT DNA binding domain</w:t>
            </w:r>
          </w:p>
        </w:tc>
      </w:tr>
      <w:tr w:rsidR="00927F56" w:rsidRPr="00E54A2A" w14:paraId="24EEAD2C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4D60A8E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03B77F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7G1519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5474EE81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IN SSU-2, ISOFORM B</w:t>
            </w:r>
          </w:p>
        </w:tc>
      </w:tr>
      <w:tr w:rsidR="00927F56" w:rsidRPr="00E54A2A" w14:paraId="08F20218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7376307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82D7FDA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7G153001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248E7A2E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+ potassium transporter</w:t>
            </w:r>
          </w:p>
        </w:tc>
      </w:tr>
      <w:tr w:rsidR="00927F56" w:rsidRPr="00E54A2A" w14:paraId="637A2E98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4746FBDB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938CFB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7G1553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63843F38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HLH protein family-like</w:t>
            </w:r>
          </w:p>
        </w:tc>
      </w:tr>
      <w:tr w:rsidR="00927F56" w:rsidRPr="00E54A2A" w14:paraId="4239E61F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615A6298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385583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7G1584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0D95ADD1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in of unknown function, DUF617</w:t>
            </w:r>
          </w:p>
        </w:tc>
      </w:tr>
      <w:tr w:rsidR="00927F56" w:rsidRPr="00E54A2A" w14:paraId="4D24F8CB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423DF9C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EA3D17B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7G1588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4DA8507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utative uncharacterized protein: PFAM-</w:t>
            </w:r>
            <w:proofErr w:type="spell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tatin</w:t>
            </w:r>
            <w:proofErr w:type="spell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like phospholipase</w:t>
            </w:r>
          </w:p>
        </w:tc>
      </w:tr>
      <w:tr w:rsidR="00927F56" w:rsidRPr="00E54A2A" w14:paraId="00460062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1E6969BA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D09C03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7G1604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0A1FC7F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utative uncharacterized protein: PFAM-ZINC-FINGER HOMEODOMAIN PROTEIN 1</w:t>
            </w:r>
          </w:p>
        </w:tc>
      </w:tr>
      <w:tr w:rsidR="00927F56" w:rsidRPr="00E54A2A" w14:paraId="2F88C17A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188959F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84C17B7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7G1618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4A36B349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kB</w:t>
            </w:r>
            <w:proofErr w:type="spell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ype carbohydrate kinase protein family-like</w:t>
            </w:r>
          </w:p>
        </w:tc>
      </w:tr>
      <w:tr w:rsidR="00927F56" w:rsidRPr="00E54A2A" w14:paraId="7790E494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2C73238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8262949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7G1634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4B0AC769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s08g0564700 protein: PFAM/PANTHER-Leucine Rich Repeat/KINASE-LIKE PROTEIN TMKL1-RELATED</w:t>
            </w:r>
          </w:p>
        </w:tc>
      </w:tr>
      <w:tr w:rsidR="00927F56" w:rsidRPr="00E54A2A" w14:paraId="605695EC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0C9DEF0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1E719A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7G1638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39CF49F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GP1: PFAM/PANTHER-ABC transporter/ABC TRANSPORTER B FAMILY MEMBER 1</w:t>
            </w:r>
          </w:p>
        </w:tc>
      </w:tr>
      <w:tr w:rsidR="00927F56" w:rsidRPr="00E54A2A" w14:paraId="21305963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74C27A37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3D77701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7G1640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5BFD584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TP-binding cassette transporter. PFAM/PANTHER-ABC transporter/ABC TRANSPORTER F FAMILY MEMBER 1</w:t>
            </w:r>
          </w:p>
        </w:tc>
      </w:tr>
      <w:tr w:rsidR="00927F56" w:rsidRPr="00E54A2A" w14:paraId="2A9B5BD9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56E1EA47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3E5924A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7G1642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0929FB5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in of unknown function (DUF1618) (DUF1618)</w:t>
            </w:r>
          </w:p>
        </w:tc>
      </w:tr>
      <w:tr w:rsidR="00927F56" w:rsidRPr="00E54A2A" w14:paraId="53490586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251F4C41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CBD2AD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7G1643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402129A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eptidyl-prolyl cis-trans isomerase</w:t>
            </w:r>
          </w:p>
        </w:tc>
      </w:tr>
      <w:tr w:rsidR="00927F56" w:rsidRPr="00E54A2A" w14:paraId="350CFCD0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3365D58C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4BE3CF7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7G1658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7135B927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utative uncharacterized protein: PFAM/PANTHER-Transferase family/BAHD ACYLTRANSFERASE DCR</w:t>
            </w:r>
          </w:p>
        </w:tc>
      </w:tr>
      <w:tr w:rsidR="00927F56" w:rsidRPr="00E54A2A" w14:paraId="417C261D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4E4B83EA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210855E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7G1663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0ED94D6E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alate dehydrogenase [NADP], chloroplast precursor</w:t>
            </w:r>
          </w:p>
        </w:tc>
      </w:tr>
      <w:tr w:rsidR="00927F56" w:rsidRPr="00E54A2A" w14:paraId="037C4DC7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52CF065E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B342A3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7G1669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4B43CF8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utative uncharacterized protein:  PFAM/PANTHER-EamA-like transporter family/PROTEIN WALLS ARE THIN 1</w:t>
            </w:r>
          </w:p>
        </w:tc>
      </w:tr>
      <w:tr w:rsidR="00927F56" w:rsidRPr="00E54A2A" w14:paraId="118FB680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52C06A7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AC12049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7G1689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1E006E2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Kinesin heavy chain</w:t>
            </w:r>
          </w:p>
        </w:tc>
      </w:tr>
      <w:tr w:rsidR="00927F56" w:rsidRPr="00E54A2A" w14:paraId="04C15069" w14:textId="77777777" w:rsidTr="00954AEF">
        <w:trPr>
          <w:trHeight w:val="328"/>
          <w:jc w:val="center"/>
        </w:trPr>
        <w:tc>
          <w:tcPr>
            <w:tcW w:w="1740" w:type="dxa"/>
            <w:vMerge/>
            <w:vAlign w:val="center"/>
            <w:hideMark/>
          </w:tcPr>
          <w:p w14:paraId="51591388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14F29BD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7G1701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35010FA1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xadecanal</w:t>
            </w:r>
            <w:proofErr w:type="spell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ehydrogenase (acylating) / Fatty acyl-CoA reductase // Long-chain-fatty-acyl-CoA reductase / Acyl-CoA reductase // Alcohol-forming fatty acyl-CoA reductase. PFAM/PANTHER-Male sterility protein</w:t>
            </w:r>
          </w:p>
        </w:tc>
      </w:tr>
      <w:tr w:rsidR="00927F56" w:rsidRPr="00E54A2A" w14:paraId="0B369FD9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0736731C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EEABE08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7G1704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1E890FFA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 Chalcone synthase 8, putative: PFAM-3-Oxoacyl</w:t>
            </w: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[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yl-carrier-protein (ACP)] synthase III</w:t>
            </w:r>
          </w:p>
        </w:tc>
      </w:tr>
      <w:tr w:rsidR="00927F56" w:rsidRPr="00E54A2A" w14:paraId="1210E872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499EF9E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2E539D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7G1705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5EE854FA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-methyltransferase family protein</w:t>
            </w:r>
          </w:p>
        </w:tc>
      </w:tr>
      <w:tr w:rsidR="00927F56" w:rsidRPr="00E54A2A" w14:paraId="3D200516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2DB206ED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1C07DB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7G1721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70A3206E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utative uncharacterized protein</w:t>
            </w:r>
          </w:p>
        </w:tc>
      </w:tr>
      <w:tr w:rsidR="00927F56" w:rsidRPr="00E54A2A" w14:paraId="06E9658B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106FF0D7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177256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7G1738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42E283DC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utative uncharacterized protein</w:t>
            </w:r>
          </w:p>
        </w:tc>
      </w:tr>
      <w:tr w:rsidR="00927F56" w:rsidRPr="00E54A2A" w14:paraId="52E51E08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42E9381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818FBA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7G1756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417C26B1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utative uncharacterized protein: PFAM-Auxin responsive protein</w:t>
            </w:r>
          </w:p>
        </w:tc>
      </w:tr>
      <w:tr w:rsidR="00927F56" w:rsidRPr="00E54A2A" w14:paraId="286A95C2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3ABDE88E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28F6CA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7G175701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7347E6B5" w14:textId="75FB8AE4" w:rsidR="00927F56" w:rsidRPr="00E54A2A" w:rsidRDefault="00550585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</w:tr>
      <w:tr w:rsidR="00927F56" w:rsidRPr="00E54A2A" w14:paraId="5F9A2A88" w14:textId="77777777" w:rsidTr="00954AEF">
        <w:trPr>
          <w:trHeight w:val="360"/>
          <w:jc w:val="center"/>
        </w:trPr>
        <w:tc>
          <w:tcPr>
            <w:tcW w:w="1740" w:type="dxa"/>
            <w:vMerge/>
            <w:vAlign w:val="center"/>
            <w:hideMark/>
          </w:tcPr>
          <w:p w14:paraId="1BFFEB7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3F8688E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7G1760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2BCFD7E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utative ripening regulated protein DDTFR18: PFAM/PANTHER-</w:t>
            </w:r>
            <w:proofErr w:type="spell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tE</w:t>
            </w:r>
            <w:proofErr w:type="spell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MATE EFFLUX FAMILY PROTEIN</w:t>
            </w:r>
          </w:p>
        </w:tc>
      </w:tr>
      <w:tr w:rsidR="00927F56" w:rsidRPr="00E54A2A" w14:paraId="43DFF2CF" w14:textId="77777777" w:rsidTr="00954AEF">
        <w:trPr>
          <w:trHeight w:val="340"/>
          <w:jc w:val="center"/>
        </w:trPr>
        <w:tc>
          <w:tcPr>
            <w:tcW w:w="1740" w:type="dxa"/>
            <w:vMerge w:val="restart"/>
            <w:shd w:val="clear" w:color="auto" w:fill="auto"/>
            <w:vAlign w:val="center"/>
            <w:hideMark/>
          </w:tcPr>
          <w:p w14:paraId="385E820B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 8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CAFA349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8G0354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1917DF58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ess responsive A/B Barrel Domain</w:t>
            </w:r>
          </w:p>
        </w:tc>
      </w:tr>
      <w:tr w:rsidR="00927F56" w:rsidRPr="00E54A2A" w14:paraId="1CC22B28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0172BFC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A32E658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8G0356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7DBB7D48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avonol</w:t>
            </w:r>
            <w:proofErr w:type="spell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3-O-glucosyltransferase, putative, expressed/PFAM-UDP-</w:t>
            </w:r>
            <w:proofErr w:type="spell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coronosyl</w:t>
            </w:r>
            <w:proofErr w:type="spell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UDP-glucosyl transferase</w:t>
            </w:r>
          </w:p>
        </w:tc>
      </w:tr>
      <w:tr w:rsidR="00927F56" w:rsidRPr="00E54A2A" w14:paraId="62E44A00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5FFE604A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CC0F10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8G0363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50EB0324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0717B12.3 protein. PFAM-Purple acid Phosphatase, N-terminal domain</w:t>
            </w:r>
          </w:p>
        </w:tc>
      </w:tr>
      <w:tr w:rsidR="00927F56" w:rsidRPr="00E54A2A" w14:paraId="584FFCA0" w14:textId="77777777" w:rsidTr="00954AEF">
        <w:trPr>
          <w:trHeight w:val="360"/>
          <w:jc w:val="center"/>
        </w:trPr>
        <w:tc>
          <w:tcPr>
            <w:tcW w:w="1740" w:type="dxa"/>
            <w:vMerge/>
            <w:vAlign w:val="center"/>
            <w:hideMark/>
          </w:tcPr>
          <w:p w14:paraId="6AF7DE9A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223BCC5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8G0364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700DB119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 not annotated</w:t>
            </w:r>
          </w:p>
        </w:tc>
      </w:tr>
      <w:tr w:rsidR="00927F56" w:rsidRPr="00E54A2A" w14:paraId="11888196" w14:textId="77777777" w:rsidTr="00954AEF">
        <w:trPr>
          <w:trHeight w:val="340"/>
          <w:jc w:val="center"/>
        </w:trPr>
        <w:tc>
          <w:tcPr>
            <w:tcW w:w="1740" w:type="dxa"/>
            <w:vMerge w:val="restart"/>
            <w:shd w:val="clear" w:color="auto" w:fill="auto"/>
            <w:vAlign w:val="center"/>
            <w:hideMark/>
          </w:tcPr>
          <w:p w14:paraId="0F9B596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 9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5C063C8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9G0343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50C0DA6E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utative uncharacterized protein OJ1127_B08.7. PFAM-Transferase family</w:t>
            </w:r>
          </w:p>
        </w:tc>
      </w:tr>
      <w:tr w:rsidR="00927F56" w:rsidRPr="00E54A2A" w14:paraId="5168D482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3CDFFFE1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86830E7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9G0363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502909C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s09g0508900 protein. PFAM-Mitochondrial carrier protein</w:t>
            </w:r>
          </w:p>
        </w:tc>
      </w:tr>
      <w:tr w:rsidR="00927F56" w:rsidRPr="00E54A2A" w14:paraId="51447A80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3DAD686D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08BF85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9G0551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54C2D3CE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eroxidase</w:t>
            </w:r>
          </w:p>
        </w:tc>
      </w:tr>
      <w:tr w:rsidR="00927F56" w:rsidRPr="00E54A2A" w14:paraId="44B23409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4B1C5338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8B17991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9G0567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6B916A91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ructose-6-phosphate-2-kinase/fructose-2, 6-bisphosphatase</w:t>
            </w:r>
          </w:p>
        </w:tc>
      </w:tr>
      <w:tr w:rsidR="00927F56" w:rsidRPr="00E54A2A" w14:paraId="061F940E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038324C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925874E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9G0586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0FC4A5F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THR31301:SF2 - LOB DOMAIN-CONTAINING PROTEIN 15</w:t>
            </w:r>
          </w:p>
        </w:tc>
      </w:tr>
      <w:tr w:rsidR="00927F56" w:rsidRPr="00E54A2A" w14:paraId="7EF7A6B4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047F8DB8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C6C7AE6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9G2224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58B3A617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eakly </w:t>
            </w: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utative uncharacterized protein</w:t>
            </w:r>
          </w:p>
        </w:tc>
      </w:tr>
      <w:tr w:rsidR="00927F56" w:rsidRPr="00E54A2A" w14:paraId="37F917E7" w14:textId="77777777" w:rsidTr="00954AEF">
        <w:trPr>
          <w:trHeight w:val="360"/>
          <w:jc w:val="center"/>
        </w:trPr>
        <w:tc>
          <w:tcPr>
            <w:tcW w:w="1740" w:type="dxa"/>
            <w:vMerge/>
            <w:vAlign w:val="center"/>
            <w:hideMark/>
          </w:tcPr>
          <w:p w14:paraId="7DC34C3C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8509BF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09G2246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577B806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s05g0553700 protein. PFAM-SNARE domain</w:t>
            </w:r>
          </w:p>
        </w:tc>
      </w:tr>
      <w:tr w:rsidR="00927F56" w:rsidRPr="00E54A2A" w14:paraId="0353D92C" w14:textId="77777777" w:rsidTr="00954AEF">
        <w:trPr>
          <w:trHeight w:val="340"/>
          <w:jc w:val="center"/>
        </w:trPr>
        <w:tc>
          <w:tcPr>
            <w:tcW w:w="1740" w:type="dxa"/>
            <w:vMerge w:val="restart"/>
            <w:shd w:val="clear" w:color="auto" w:fill="auto"/>
            <w:vAlign w:val="center"/>
            <w:hideMark/>
          </w:tcPr>
          <w:p w14:paraId="6A16CCC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osome 10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07BA388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10G0424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0E1629F2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FAMILY NOT NAMED</w:t>
            </w:r>
          </w:p>
        </w:tc>
      </w:tr>
      <w:tr w:rsidR="00927F56" w:rsidRPr="00E54A2A" w14:paraId="1A65C3C5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42BF1F90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92AA218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10G0434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339947D7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ilar to</w:t>
            </w:r>
            <w:proofErr w:type="gramEnd"/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utative uncharacterized protein</w:t>
            </w:r>
          </w:p>
        </w:tc>
      </w:tr>
      <w:tr w:rsidR="00927F56" w:rsidRPr="00E54A2A" w14:paraId="3D886249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4D142D0A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A10B59F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10G0447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0E145833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OCYST COMPLEX PROTEIN EXO70 // SUBFAMILY NOT NAMED</w:t>
            </w:r>
          </w:p>
        </w:tc>
      </w:tr>
      <w:tr w:rsidR="00927F56" w:rsidRPr="00E54A2A" w14:paraId="1EBB4C8D" w14:textId="77777777" w:rsidTr="00954AEF">
        <w:trPr>
          <w:trHeight w:val="340"/>
          <w:jc w:val="center"/>
        </w:trPr>
        <w:tc>
          <w:tcPr>
            <w:tcW w:w="1740" w:type="dxa"/>
            <w:vMerge/>
            <w:vAlign w:val="center"/>
            <w:hideMark/>
          </w:tcPr>
          <w:p w14:paraId="342F687B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9C807FC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10G2274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29E70519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PHA-GLUCOSIDASE // SUBFAMILY NOT NAMED. PFAM-Glycosyl hydrolases family 31</w:t>
            </w:r>
          </w:p>
        </w:tc>
      </w:tr>
      <w:tr w:rsidR="00927F56" w:rsidRPr="00E54A2A" w14:paraId="4C29F3B9" w14:textId="77777777" w:rsidTr="00954AEF">
        <w:trPr>
          <w:trHeight w:val="360"/>
          <w:jc w:val="center"/>
        </w:trPr>
        <w:tc>
          <w:tcPr>
            <w:tcW w:w="1740" w:type="dxa"/>
            <w:vMerge/>
            <w:vAlign w:val="center"/>
            <w:hideMark/>
          </w:tcPr>
          <w:p w14:paraId="1274871B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1B6FCE09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bic.010G227800</w:t>
            </w:r>
          </w:p>
        </w:tc>
        <w:tc>
          <w:tcPr>
            <w:tcW w:w="8200" w:type="dxa"/>
            <w:shd w:val="clear" w:color="auto" w:fill="auto"/>
            <w:vAlign w:val="center"/>
            <w:hideMark/>
          </w:tcPr>
          <w:p w14:paraId="2B3FDDBA" w14:textId="77777777" w:rsidR="00927F56" w:rsidRPr="00E54A2A" w:rsidRDefault="00927F56" w:rsidP="00552C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54A2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AM-Natural resistance-associated macrophage protein</w:t>
            </w:r>
          </w:p>
        </w:tc>
      </w:tr>
    </w:tbl>
    <w:p w14:paraId="0077E12B" w14:textId="77777777" w:rsidR="00927F56" w:rsidRPr="00E54A2A" w:rsidRDefault="00927F56" w:rsidP="00927F56">
      <w:pPr>
        <w:rPr>
          <w:rFonts w:ascii="Times New Roman" w:hAnsi="Times New Roman" w:cs="Times New Roman"/>
          <w:b/>
          <w:bCs/>
        </w:rPr>
      </w:pPr>
    </w:p>
    <w:p w14:paraId="68DDCCC4" w14:textId="77777777" w:rsidR="009E4C73" w:rsidRPr="009E4C73" w:rsidRDefault="009E4C73" w:rsidP="00923F82">
      <w:pPr>
        <w:rPr>
          <w:rFonts w:ascii="Times New Roman" w:hAnsi="Times New Roman" w:cs="Times New Roman"/>
          <w:sz w:val="16"/>
          <w:szCs w:val="16"/>
        </w:rPr>
      </w:pPr>
    </w:p>
    <w:sectPr w:rsidR="009E4C73" w:rsidRPr="009E4C73" w:rsidSect="00923F82">
      <w:footerReference w:type="even" r:id="rId6"/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8705B3" w14:textId="77777777" w:rsidR="00B91204" w:rsidRDefault="00B91204" w:rsidP="00A95C47">
      <w:r>
        <w:separator/>
      </w:r>
    </w:p>
  </w:endnote>
  <w:endnote w:type="continuationSeparator" w:id="0">
    <w:p w14:paraId="167805FE" w14:textId="77777777" w:rsidR="00B91204" w:rsidRDefault="00B91204" w:rsidP="00A95C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949258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769279B" w14:textId="77777777" w:rsidR="00CA26E7" w:rsidRDefault="00CA26E7" w:rsidP="003E61E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8213662" w14:textId="77777777" w:rsidR="00CA26E7" w:rsidRDefault="00CA26E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125685031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38B9CA81" w14:textId="77777777" w:rsidR="00CA26E7" w:rsidRPr="00A95C47" w:rsidRDefault="00CA26E7" w:rsidP="003E61E4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A95C47">
          <w:rPr>
            <w:rStyle w:val="PageNumber"/>
            <w:rFonts w:ascii="Times New Roman" w:hAnsi="Times New Roman" w:cs="Times New Roman"/>
          </w:rPr>
          <w:fldChar w:fldCharType="begin"/>
        </w:r>
        <w:r w:rsidRPr="00A95C47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A95C47">
          <w:rPr>
            <w:rStyle w:val="PageNumber"/>
            <w:rFonts w:ascii="Times New Roman" w:hAnsi="Times New Roman" w:cs="Times New Roman"/>
          </w:rPr>
          <w:fldChar w:fldCharType="separate"/>
        </w:r>
        <w:r>
          <w:rPr>
            <w:rStyle w:val="PageNumber"/>
            <w:rFonts w:ascii="Times New Roman" w:hAnsi="Times New Roman" w:cs="Times New Roman"/>
            <w:noProof/>
          </w:rPr>
          <w:t>25</w:t>
        </w:r>
        <w:r w:rsidRPr="00A95C47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4A9A7F9E" w14:textId="77777777" w:rsidR="00CA26E7" w:rsidRPr="00A95C47" w:rsidRDefault="00CA26E7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742909" w14:textId="77777777" w:rsidR="00B91204" w:rsidRDefault="00B91204" w:rsidP="00A95C47">
      <w:r>
        <w:separator/>
      </w:r>
    </w:p>
  </w:footnote>
  <w:footnote w:type="continuationSeparator" w:id="0">
    <w:p w14:paraId="6F021C49" w14:textId="77777777" w:rsidR="00B91204" w:rsidRDefault="00B91204" w:rsidP="00A95C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7DD"/>
    <w:rsid w:val="00004D74"/>
    <w:rsid w:val="00014F64"/>
    <w:rsid w:val="00023ADE"/>
    <w:rsid w:val="00061735"/>
    <w:rsid w:val="00062C34"/>
    <w:rsid w:val="0006500A"/>
    <w:rsid w:val="00070447"/>
    <w:rsid w:val="0007508C"/>
    <w:rsid w:val="00085A29"/>
    <w:rsid w:val="000975CB"/>
    <w:rsid w:val="000A03C8"/>
    <w:rsid w:val="000A1552"/>
    <w:rsid w:val="000A3C01"/>
    <w:rsid w:val="000B2081"/>
    <w:rsid w:val="000B233A"/>
    <w:rsid w:val="000B30FB"/>
    <w:rsid w:val="000C387A"/>
    <w:rsid w:val="000D1550"/>
    <w:rsid w:val="000D27D5"/>
    <w:rsid w:val="000D7312"/>
    <w:rsid w:val="000D7916"/>
    <w:rsid w:val="000E2BF4"/>
    <w:rsid w:val="000E74C8"/>
    <w:rsid w:val="00112CEB"/>
    <w:rsid w:val="00116C6E"/>
    <w:rsid w:val="00123ECE"/>
    <w:rsid w:val="00127328"/>
    <w:rsid w:val="00163B4F"/>
    <w:rsid w:val="0016485A"/>
    <w:rsid w:val="00167010"/>
    <w:rsid w:val="00171735"/>
    <w:rsid w:val="00185A7D"/>
    <w:rsid w:val="001A26F3"/>
    <w:rsid w:val="001B05EA"/>
    <w:rsid w:val="001B2D57"/>
    <w:rsid w:val="001C5A8A"/>
    <w:rsid w:val="001C6284"/>
    <w:rsid w:val="001C7F33"/>
    <w:rsid w:val="001E7BD3"/>
    <w:rsid w:val="001F080C"/>
    <w:rsid w:val="001F20B8"/>
    <w:rsid w:val="00203A00"/>
    <w:rsid w:val="00205593"/>
    <w:rsid w:val="002223D6"/>
    <w:rsid w:val="00223F3D"/>
    <w:rsid w:val="00225EBC"/>
    <w:rsid w:val="00255014"/>
    <w:rsid w:val="00263728"/>
    <w:rsid w:val="002654D1"/>
    <w:rsid w:val="00266C77"/>
    <w:rsid w:val="002710A6"/>
    <w:rsid w:val="002736DE"/>
    <w:rsid w:val="00296858"/>
    <w:rsid w:val="002B5601"/>
    <w:rsid w:val="002B6213"/>
    <w:rsid w:val="002C0191"/>
    <w:rsid w:val="002C18F3"/>
    <w:rsid w:val="002D6637"/>
    <w:rsid w:val="002E09A6"/>
    <w:rsid w:val="002E0E78"/>
    <w:rsid w:val="00306565"/>
    <w:rsid w:val="00306943"/>
    <w:rsid w:val="00321B0B"/>
    <w:rsid w:val="00340121"/>
    <w:rsid w:val="003479C7"/>
    <w:rsid w:val="00354A82"/>
    <w:rsid w:val="00354BD3"/>
    <w:rsid w:val="003637E4"/>
    <w:rsid w:val="00374B84"/>
    <w:rsid w:val="003B1ACA"/>
    <w:rsid w:val="003B4B1A"/>
    <w:rsid w:val="003B5971"/>
    <w:rsid w:val="003C0030"/>
    <w:rsid w:val="003E6006"/>
    <w:rsid w:val="003E61E4"/>
    <w:rsid w:val="003E6B55"/>
    <w:rsid w:val="00401020"/>
    <w:rsid w:val="00412F2F"/>
    <w:rsid w:val="00413117"/>
    <w:rsid w:val="00431B8F"/>
    <w:rsid w:val="00441157"/>
    <w:rsid w:val="00457C65"/>
    <w:rsid w:val="004647F2"/>
    <w:rsid w:val="0047525B"/>
    <w:rsid w:val="00476DA0"/>
    <w:rsid w:val="004B2A9F"/>
    <w:rsid w:val="004B4D79"/>
    <w:rsid w:val="004B4FFC"/>
    <w:rsid w:val="004B75F6"/>
    <w:rsid w:val="004C0870"/>
    <w:rsid w:val="004C0F59"/>
    <w:rsid w:val="004C2D87"/>
    <w:rsid w:val="004C3240"/>
    <w:rsid w:val="004D1965"/>
    <w:rsid w:val="004D35D5"/>
    <w:rsid w:val="004D64B6"/>
    <w:rsid w:val="004D7974"/>
    <w:rsid w:val="004F0805"/>
    <w:rsid w:val="00506076"/>
    <w:rsid w:val="0050680D"/>
    <w:rsid w:val="00531DE4"/>
    <w:rsid w:val="00550585"/>
    <w:rsid w:val="00552CFF"/>
    <w:rsid w:val="00553B01"/>
    <w:rsid w:val="0056778F"/>
    <w:rsid w:val="00575E55"/>
    <w:rsid w:val="00576755"/>
    <w:rsid w:val="00583DE2"/>
    <w:rsid w:val="00591BA8"/>
    <w:rsid w:val="005B11F6"/>
    <w:rsid w:val="005C1952"/>
    <w:rsid w:val="005C3310"/>
    <w:rsid w:val="005C59E2"/>
    <w:rsid w:val="005D128E"/>
    <w:rsid w:val="005D7782"/>
    <w:rsid w:val="005E787F"/>
    <w:rsid w:val="00601F3E"/>
    <w:rsid w:val="00602A0A"/>
    <w:rsid w:val="00603426"/>
    <w:rsid w:val="006076AF"/>
    <w:rsid w:val="006235CE"/>
    <w:rsid w:val="006257D7"/>
    <w:rsid w:val="006375EE"/>
    <w:rsid w:val="006430F9"/>
    <w:rsid w:val="00655D4D"/>
    <w:rsid w:val="006636C6"/>
    <w:rsid w:val="00676299"/>
    <w:rsid w:val="00676AE0"/>
    <w:rsid w:val="006770CE"/>
    <w:rsid w:val="00693ECC"/>
    <w:rsid w:val="006A489C"/>
    <w:rsid w:val="006B4753"/>
    <w:rsid w:val="006B4F51"/>
    <w:rsid w:val="006B6FEB"/>
    <w:rsid w:val="006C1CCF"/>
    <w:rsid w:val="006D7B2F"/>
    <w:rsid w:val="00713165"/>
    <w:rsid w:val="0072166E"/>
    <w:rsid w:val="0072257B"/>
    <w:rsid w:val="007250A5"/>
    <w:rsid w:val="0073375C"/>
    <w:rsid w:val="00743AED"/>
    <w:rsid w:val="00747AF0"/>
    <w:rsid w:val="0075623D"/>
    <w:rsid w:val="0075632A"/>
    <w:rsid w:val="007662AB"/>
    <w:rsid w:val="00772247"/>
    <w:rsid w:val="007920B5"/>
    <w:rsid w:val="007A5D7F"/>
    <w:rsid w:val="007B2113"/>
    <w:rsid w:val="007B2739"/>
    <w:rsid w:val="007B4CA6"/>
    <w:rsid w:val="007B673B"/>
    <w:rsid w:val="007D49D6"/>
    <w:rsid w:val="007E5A1C"/>
    <w:rsid w:val="007F28F0"/>
    <w:rsid w:val="007F4512"/>
    <w:rsid w:val="00803935"/>
    <w:rsid w:val="00814E3F"/>
    <w:rsid w:val="00817158"/>
    <w:rsid w:val="008218C4"/>
    <w:rsid w:val="00824088"/>
    <w:rsid w:val="008372B6"/>
    <w:rsid w:val="00847D6A"/>
    <w:rsid w:val="0085302C"/>
    <w:rsid w:val="0085397F"/>
    <w:rsid w:val="008611CE"/>
    <w:rsid w:val="00871912"/>
    <w:rsid w:val="008766CE"/>
    <w:rsid w:val="0087684E"/>
    <w:rsid w:val="00885CBC"/>
    <w:rsid w:val="008A04D8"/>
    <w:rsid w:val="008A05B1"/>
    <w:rsid w:val="008A1D8F"/>
    <w:rsid w:val="008A520E"/>
    <w:rsid w:val="008C3BC2"/>
    <w:rsid w:val="008E564A"/>
    <w:rsid w:val="008F042F"/>
    <w:rsid w:val="00917B79"/>
    <w:rsid w:val="00923F82"/>
    <w:rsid w:val="00924A12"/>
    <w:rsid w:val="00927F56"/>
    <w:rsid w:val="0093079D"/>
    <w:rsid w:val="00936211"/>
    <w:rsid w:val="0094002E"/>
    <w:rsid w:val="00945B26"/>
    <w:rsid w:val="0094639A"/>
    <w:rsid w:val="00946AED"/>
    <w:rsid w:val="009505D0"/>
    <w:rsid w:val="00954AEF"/>
    <w:rsid w:val="009668F6"/>
    <w:rsid w:val="00970C8E"/>
    <w:rsid w:val="0097646A"/>
    <w:rsid w:val="009B1225"/>
    <w:rsid w:val="009B2561"/>
    <w:rsid w:val="009B4261"/>
    <w:rsid w:val="009C6C07"/>
    <w:rsid w:val="009D10C5"/>
    <w:rsid w:val="009D1E4B"/>
    <w:rsid w:val="009E4C73"/>
    <w:rsid w:val="009E7C89"/>
    <w:rsid w:val="009F3B04"/>
    <w:rsid w:val="00A07FC8"/>
    <w:rsid w:val="00A127D8"/>
    <w:rsid w:val="00A166B5"/>
    <w:rsid w:val="00A16D19"/>
    <w:rsid w:val="00A258E7"/>
    <w:rsid w:val="00A452F6"/>
    <w:rsid w:val="00A4620E"/>
    <w:rsid w:val="00A5270A"/>
    <w:rsid w:val="00A554C4"/>
    <w:rsid w:val="00A56CD0"/>
    <w:rsid w:val="00A65F5E"/>
    <w:rsid w:val="00A708FF"/>
    <w:rsid w:val="00A91F1D"/>
    <w:rsid w:val="00A95BFC"/>
    <w:rsid w:val="00A95C47"/>
    <w:rsid w:val="00AA71DB"/>
    <w:rsid w:val="00AC1D05"/>
    <w:rsid w:val="00AC4103"/>
    <w:rsid w:val="00AE1E98"/>
    <w:rsid w:val="00B01437"/>
    <w:rsid w:val="00B06565"/>
    <w:rsid w:val="00B118D2"/>
    <w:rsid w:val="00B15C5C"/>
    <w:rsid w:val="00B20D76"/>
    <w:rsid w:val="00B225C3"/>
    <w:rsid w:val="00B27538"/>
    <w:rsid w:val="00B520FF"/>
    <w:rsid w:val="00B533D4"/>
    <w:rsid w:val="00B53EC2"/>
    <w:rsid w:val="00B6136D"/>
    <w:rsid w:val="00B6244A"/>
    <w:rsid w:val="00B6299D"/>
    <w:rsid w:val="00B658B3"/>
    <w:rsid w:val="00B724F6"/>
    <w:rsid w:val="00B8652E"/>
    <w:rsid w:val="00B91204"/>
    <w:rsid w:val="00B95C83"/>
    <w:rsid w:val="00B9743E"/>
    <w:rsid w:val="00BC0D5E"/>
    <w:rsid w:val="00BD6385"/>
    <w:rsid w:val="00BD6BB7"/>
    <w:rsid w:val="00BE051C"/>
    <w:rsid w:val="00BE1F54"/>
    <w:rsid w:val="00BE5CF9"/>
    <w:rsid w:val="00BE6E0B"/>
    <w:rsid w:val="00BF0F9C"/>
    <w:rsid w:val="00BF2858"/>
    <w:rsid w:val="00C00BB6"/>
    <w:rsid w:val="00C03A7B"/>
    <w:rsid w:val="00C1033D"/>
    <w:rsid w:val="00C2318A"/>
    <w:rsid w:val="00C305F8"/>
    <w:rsid w:val="00C36732"/>
    <w:rsid w:val="00C42B98"/>
    <w:rsid w:val="00C44489"/>
    <w:rsid w:val="00C465C0"/>
    <w:rsid w:val="00C52E0E"/>
    <w:rsid w:val="00C57429"/>
    <w:rsid w:val="00C846F7"/>
    <w:rsid w:val="00C903C5"/>
    <w:rsid w:val="00CA26E7"/>
    <w:rsid w:val="00CA44C6"/>
    <w:rsid w:val="00CC314B"/>
    <w:rsid w:val="00CC48AC"/>
    <w:rsid w:val="00CC5F58"/>
    <w:rsid w:val="00CC655F"/>
    <w:rsid w:val="00CF1690"/>
    <w:rsid w:val="00CF5594"/>
    <w:rsid w:val="00D01013"/>
    <w:rsid w:val="00D24EFF"/>
    <w:rsid w:val="00D25F0D"/>
    <w:rsid w:val="00D3107B"/>
    <w:rsid w:val="00D33FEC"/>
    <w:rsid w:val="00D37ABC"/>
    <w:rsid w:val="00D46428"/>
    <w:rsid w:val="00D466A7"/>
    <w:rsid w:val="00D578A1"/>
    <w:rsid w:val="00D57FDF"/>
    <w:rsid w:val="00D608AC"/>
    <w:rsid w:val="00D67F5F"/>
    <w:rsid w:val="00D74FA6"/>
    <w:rsid w:val="00D777C6"/>
    <w:rsid w:val="00D94630"/>
    <w:rsid w:val="00D95133"/>
    <w:rsid w:val="00DA30A9"/>
    <w:rsid w:val="00DB37DD"/>
    <w:rsid w:val="00DC4226"/>
    <w:rsid w:val="00DD0386"/>
    <w:rsid w:val="00DD689F"/>
    <w:rsid w:val="00DE1436"/>
    <w:rsid w:val="00DE334E"/>
    <w:rsid w:val="00DE59D2"/>
    <w:rsid w:val="00DF404D"/>
    <w:rsid w:val="00DF6F46"/>
    <w:rsid w:val="00E106E1"/>
    <w:rsid w:val="00E14369"/>
    <w:rsid w:val="00E14AA9"/>
    <w:rsid w:val="00E211AF"/>
    <w:rsid w:val="00E230FC"/>
    <w:rsid w:val="00E24234"/>
    <w:rsid w:val="00E258EB"/>
    <w:rsid w:val="00E40B20"/>
    <w:rsid w:val="00E4793B"/>
    <w:rsid w:val="00E5128D"/>
    <w:rsid w:val="00E54A2A"/>
    <w:rsid w:val="00E55AA0"/>
    <w:rsid w:val="00E67BFE"/>
    <w:rsid w:val="00E746BF"/>
    <w:rsid w:val="00E802FC"/>
    <w:rsid w:val="00E812E8"/>
    <w:rsid w:val="00E8161B"/>
    <w:rsid w:val="00E834FF"/>
    <w:rsid w:val="00E97FD8"/>
    <w:rsid w:val="00EC215D"/>
    <w:rsid w:val="00EC3AB8"/>
    <w:rsid w:val="00ED685C"/>
    <w:rsid w:val="00ED7C3D"/>
    <w:rsid w:val="00EE5FCE"/>
    <w:rsid w:val="00EE6E9F"/>
    <w:rsid w:val="00EF40B8"/>
    <w:rsid w:val="00EF7BB3"/>
    <w:rsid w:val="00F1221D"/>
    <w:rsid w:val="00F130E0"/>
    <w:rsid w:val="00F1507F"/>
    <w:rsid w:val="00F20AE5"/>
    <w:rsid w:val="00F2603E"/>
    <w:rsid w:val="00F270BE"/>
    <w:rsid w:val="00F35D28"/>
    <w:rsid w:val="00F40DE9"/>
    <w:rsid w:val="00F4100B"/>
    <w:rsid w:val="00F55422"/>
    <w:rsid w:val="00F621F9"/>
    <w:rsid w:val="00F66FF3"/>
    <w:rsid w:val="00F72317"/>
    <w:rsid w:val="00F9179D"/>
    <w:rsid w:val="00F91B22"/>
    <w:rsid w:val="00F923FC"/>
    <w:rsid w:val="00F9386C"/>
    <w:rsid w:val="00FD2CE2"/>
    <w:rsid w:val="00FD5658"/>
    <w:rsid w:val="00FD7D3D"/>
    <w:rsid w:val="00FE1BEE"/>
    <w:rsid w:val="00FE50B8"/>
    <w:rsid w:val="00FF0156"/>
    <w:rsid w:val="00FF49D5"/>
    <w:rsid w:val="00FF6332"/>
    <w:rsid w:val="00FF669B"/>
    <w:rsid w:val="00FF6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11C4F"/>
  <w15:docId w15:val="{09759B3E-154C-3948-95D2-509054B45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B37D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B37DD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4B1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4B1A"/>
    <w:rPr>
      <w:rFonts w:ascii="Times New Roman" w:hAnsi="Times New Roma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C0F59"/>
  </w:style>
  <w:style w:type="paragraph" w:styleId="Footer">
    <w:name w:val="footer"/>
    <w:basedOn w:val="Normal"/>
    <w:link w:val="FooterChar"/>
    <w:uiPriority w:val="99"/>
    <w:unhideWhenUsed/>
    <w:rsid w:val="004C0F5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C0F59"/>
  </w:style>
  <w:style w:type="paragraph" w:styleId="Header">
    <w:name w:val="header"/>
    <w:basedOn w:val="Normal"/>
    <w:link w:val="HeaderChar"/>
    <w:uiPriority w:val="99"/>
    <w:unhideWhenUsed/>
    <w:rsid w:val="004C0F59"/>
    <w:pPr>
      <w:tabs>
        <w:tab w:val="center" w:pos="4680"/>
        <w:tab w:val="right" w:pos="9360"/>
      </w:tabs>
    </w:pPr>
  </w:style>
  <w:style w:type="character" w:styleId="PageNumber">
    <w:name w:val="page number"/>
    <w:basedOn w:val="DefaultParagraphFont"/>
    <w:uiPriority w:val="99"/>
    <w:semiHidden/>
    <w:unhideWhenUsed/>
    <w:rsid w:val="004C0F59"/>
  </w:style>
  <w:style w:type="character" w:styleId="FollowedHyperlink">
    <w:name w:val="FollowedHyperlink"/>
    <w:basedOn w:val="DefaultParagraphFont"/>
    <w:uiPriority w:val="99"/>
    <w:semiHidden/>
    <w:unhideWhenUsed/>
    <w:rsid w:val="003637E4"/>
    <w:rPr>
      <w:color w:val="954F72"/>
      <w:u w:val="single"/>
    </w:rPr>
  </w:style>
  <w:style w:type="paragraph" w:customStyle="1" w:styleId="msonormal0">
    <w:name w:val="msonormal"/>
    <w:basedOn w:val="Normal"/>
    <w:rsid w:val="003637E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3637E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3637E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3637E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xl69">
    <w:name w:val="xl69"/>
    <w:basedOn w:val="Normal"/>
    <w:rsid w:val="003637E4"/>
    <w:pPr>
      <w:spacing w:before="100" w:beforeAutospacing="1" w:after="100" w:afterAutospacing="1"/>
      <w:textAlignment w:val="center"/>
    </w:pPr>
    <w:rPr>
      <w:rFonts w:ascii="Calibri" w:eastAsia="Times New Roman" w:hAnsi="Calibri" w:cs="Calibri"/>
      <w:sz w:val="22"/>
      <w:szCs w:val="22"/>
    </w:rPr>
  </w:style>
  <w:style w:type="paragraph" w:customStyle="1" w:styleId="xl70">
    <w:name w:val="xl70"/>
    <w:basedOn w:val="Normal"/>
    <w:rsid w:val="003637E4"/>
    <w:pPr>
      <w:spacing w:before="100" w:beforeAutospacing="1" w:after="100" w:afterAutospacing="1"/>
      <w:textAlignment w:val="center"/>
    </w:pPr>
    <w:rPr>
      <w:rFonts w:ascii="Calibri" w:eastAsia="Times New Roman" w:hAnsi="Calibri" w:cs="Calibri"/>
      <w:sz w:val="22"/>
      <w:szCs w:val="22"/>
    </w:rPr>
  </w:style>
  <w:style w:type="paragraph" w:customStyle="1" w:styleId="xl71">
    <w:name w:val="xl71"/>
    <w:basedOn w:val="Normal"/>
    <w:rsid w:val="003637E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xl72">
    <w:name w:val="xl72"/>
    <w:basedOn w:val="Normal"/>
    <w:rsid w:val="003637E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22"/>
      <w:szCs w:val="22"/>
    </w:rPr>
  </w:style>
  <w:style w:type="paragraph" w:customStyle="1" w:styleId="xl73">
    <w:name w:val="xl73"/>
    <w:basedOn w:val="Normal"/>
    <w:rsid w:val="003637E4"/>
    <w:pPr>
      <w:spacing w:before="100" w:beforeAutospacing="1" w:after="100" w:afterAutospacing="1"/>
      <w:textAlignment w:val="center"/>
    </w:pPr>
    <w:rPr>
      <w:rFonts w:ascii="Calibri" w:eastAsia="Times New Roman" w:hAnsi="Calibri" w:cs="Calibri"/>
      <w:b/>
      <w:bCs/>
      <w:sz w:val="22"/>
      <w:szCs w:val="22"/>
    </w:rPr>
  </w:style>
  <w:style w:type="paragraph" w:customStyle="1" w:styleId="xl74">
    <w:name w:val="xl74"/>
    <w:basedOn w:val="Normal"/>
    <w:rsid w:val="003637E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xl75">
    <w:name w:val="xl75"/>
    <w:basedOn w:val="Normal"/>
    <w:rsid w:val="003637E4"/>
    <w:pPr>
      <w:spacing w:before="100" w:beforeAutospacing="1" w:after="100" w:afterAutospacing="1"/>
      <w:textAlignment w:val="center"/>
    </w:pPr>
    <w:rPr>
      <w:rFonts w:ascii="Calibri" w:eastAsia="Times New Roman" w:hAnsi="Calibri" w:cs="Calibri"/>
      <w:sz w:val="22"/>
      <w:szCs w:val="22"/>
    </w:rPr>
  </w:style>
  <w:style w:type="paragraph" w:customStyle="1" w:styleId="xl76">
    <w:name w:val="xl76"/>
    <w:basedOn w:val="Normal"/>
    <w:rsid w:val="003637E4"/>
    <w:pPr>
      <w:spacing w:before="100" w:beforeAutospacing="1" w:after="100" w:afterAutospacing="1"/>
      <w:textAlignment w:val="center"/>
    </w:pPr>
    <w:rPr>
      <w:rFonts w:ascii="Calibri" w:eastAsia="Times New Roman" w:hAnsi="Calibri" w:cs="Calibri"/>
      <w:color w:val="333333"/>
      <w:sz w:val="22"/>
      <w:szCs w:val="22"/>
    </w:rPr>
  </w:style>
  <w:style w:type="paragraph" w:customStyle="1" w:styleId="xl77">
    <w:name w:val="xl77"/>
    <w:basedOn w:val="Normal"/>
    <w:rsid w:val="003637E4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xl78">
    <w:name w:val="xl78"/>
    <w:basedOn w:val="Normal"/>
    <w:rsid w:val="003637E4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2"/>
      <w:szCs w:val="22"/>
    </w:rPr>
  </w:style>
  <w:style w:type="paragraph" w:customStyle="1" w:styleId="xl79">
    <w:name w:val="xl79"/>
    <w:basedOn w:val="Normal"/>
    <w:rsid w:val="003637E4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Calibri" w:eastAsia="Times New Roman" w:hAnsi="Calibri" w:cs="Calibri"/>
      <w:color w:val="333333"/>
      <w:sz w:val="22"/>
      <w:szCs w:val="22"/>
    </w:rPr>
  </w:style>
  <w:style w:type="paragraph" w:customStyle="1" w:styleId="xl80">
    <w:name w:val="xl80"/>
    <w:basedOn w:val="Normal"/>
    <w:rsid w:val="003637E4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xl81">
    <w:name w:val="xl81"/>
    <w:basedOn w:val="Normal"/>
    <w:rsid w:val="003637E4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Calibri" w:eastAsia="Times New Roman" w:hAnsi="Calibri" w:cs="Calibri"/>
      <w:sz w:val="22"/>
      <w:szCs w:val="22"/>
    </w:rPr>
  </w:style>
  <w:style w:type="paragraph" w:customStyle="1" w:styleId="xl82">
    <w:name w:val="xl82"/>
    <w:basedOn w:val="Normal"/>
    <w:rsid w:val="003637E4"/>
    <w:pPr>
      <w:spacing w:before="100" w:beforeAutospacing="1" w:after="100" w:afterAutospacing="1"/>
      <w:textAlignment w:val="center"/>
    </w:pPr>
    <w:rPr>
      <w:rFonts w:ascii="Calibri" w:eastAsia="Times New Roman" w:hAnsi="Calibri" w:cs="Calibri"/>
      <w:sz w:val="22"/>
      <w:szCs w:val="22"/>
    </w:rPr>
  </w:style>
  <w:style w:type="paragraph" w:customStyle="1" w:styleId="xl83">
    <w:name w:val="xl83"/>
    <w:basedOn w:val="Normal"/>
    <w:rsid w:val="003637E4"/>
    <w:pPr>
      <w:spacing w:before="100" w:beforeAutospacing="1" w:after="100" w:afterAutospacing="1"/>
      <w:textAlignment w:val="center"/>
    </w:pPr>
    <w:rPr>
      <w:rFonts w:ascii="Calibri" w:eastAsia="Times New Roman" w:hAnsi="Calibri" w:cs="Calibri"/>
      <w:sz w:val="22"/>
      <w:szCs w:val="22"/>
    </w:rPr>
  </w:style>
  <w:style w:type="paragraph" w:customStyle="1" w:styleId="xl84">
    <w:name w:val="xl84"/>
    <w:basedOn w:val="Normal"/>
    <w:rsid w:val="003637E4"/>
    <w:pPr>
      <w:spacing w:before="100" w:beforeAutospacing="1" w:after="100" w:afterAutospacing="1"/>
      <w:textAlignment w:val="center"/>
    </w:pPr>
    <w:rPr>
      <w:rFonts w:ascii="Calibri" w:eastAsia="Times New Roman" w:hAnsi="Calibri" w:cs="Calibri"/>
      <w:color w:val="000000"/>
      <w:sz w:val="22"/>
      <w:szCs w:val="22"/>
    </w:rPr>
  </w:style>
  <w:style w:type="paragraph" w:customStyle="1" w:styleId="xl85">
    <w:name w:val="xl85"/>
    <w:basedOn w:val="Normal"/>
    <w:rsid w:val="003637E4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character" w:customStyle="1" w:styleId="FooterChar1">
    <w:name w:val="Footer Char1"/>
    <w:basedOn w:val="DefaultParagraphFont"/>
    <w:uiPriority w:val="99"/>
    <w:semiHidden/>
    <w:rsid w:val="003E6B55"/>
    <w:rPr>
      <w:rFonts w:eastAsiaTheme="minorEastAsia"/>
    </w:rPr>
  </w:style>
  <w:style w:type="character" w:customStyle="1" w:styleId="HeaderChar1">
    <w:name w:val="Header Char1"/>
    <w:basedOn w:val="DefaultParagraphFont"/>
    <w:uiPriority w:val="99"/>
    <w:semiHidden/>
    <w:rsid w:val="003E6B55"/>
    <w:rPr>
      <w:rFonts w:eastAsiaTheme="minorEastAsia"/>
    </w:rPr>
  </w:style>
  <w:style w:type="paragraph" w:customStyle="1" w:styleId="xl63">
    <w:name w:val="xl63"/>
    <w:basedOn w:val="Normal"/>
    <w:rsid w:val="00917B79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4">
    <w:name w:val="xl64"/>
    <w:basedOn w:val="Normal"/>
    <w:rsid w:val="00917B79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5">
    <w:name w:val="xl65"/>
    <w:basedOn w:val="Normal"/>
    <w:rsid w:val="00917B79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927F5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20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8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1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1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7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1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6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8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3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8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6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9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3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06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1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2921</Words>
  <Characters>16651</Characters>
  <Application>Microsoft Office Word</Application>
  <DocSecurity>0</DocSecurity>
  <Lines>138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ha Ibore</dc:creator>
  <cp:lastModifiedBy>Maria Salas-Fernandez</cp:lastModifiedBy>
  <cp:revision>2</cp:revision>
  <cp:lastPrinted>2020-12-01T22:06:00Z</cp:lastPrinted>
  <dcterms:created xsi:type="dcterms:W3CDTF">2021-08-20T19:57:00Z</dcterms:created>
  <dcterms:modified xsi:type="dcterms:W3CDTF">2021-08-20T19:57:00Z</dcterms:modified>
</cp:coreProperties>
</file>